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70FDC9" w14:textId="420EDBFD" w:rsidR="00C401EA" w:rsidRPr="004A499C" w:rsidRDefault="000F69ED" w:rsidP="0018698D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bookmarkStart w:id="0" w:name="_Hlk139588243"/>
      <w:r w:rsidRPr="004A499C">
        <w:rPr>
          <w:rFonts w:asciiTheme="majorBidi" w:hAnsiTheme="majorBidi" w:cstheme="majorBidi"/>
          <w:b/>
          <w:bCs/>
          <w:sz w:val="28"/>
          <w:szCs w:val="28"/>
        </w:rPr>
        <w:t>Different Control</w:t>
      </w:r>
      <w:r w:rsidR="00A0294E" w:rsidRPr="004A499C">
        <w:rPr>
          <w:rFonts w:asciiTheme="majorBidi" w:hAnsiTheme="majorBidi" w:cstheme="majorBidi"/>
          <w:b/>
          <w:bCs/>
          <w:sz w:val="28"/>
          <w:szCs w:val="28"/>
        </w:rPr>
        <w:t>lers</w:t>
      </w:r>
      <w:r w:rsidRPr="004A499C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D0667B" w:rsidRPr="004A499C">
        <w:rPr>
          <w:rFonts w:asciiTheme="majorBidi" w:hAnsiTheme="majorBidi" w:cstheme="majorBidi"/>
          <w:b/>
          <w:bCs/>
          <w:sz w:val="28"/>
          <w:szCs w:val="28"/>
        </w:rPr>
        <w:t>for</w:t>
      </w:r>
      <w:r w:rsidRPr="004A499C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315024" w:rsidRPr="004A499C">
        <w:rPr>
          <w:rFonts w:asciiTheme="majorBidi" w:hAnsiTheme="majorBidi" w:cstheme="majorBidi"/>
          <w:b/>
          <w:bCs/>
          <w:sz w:val="28"/>
          <w:szCs w:val="28"/>
        </w:rPr>
        <w:t>Suppress</w:t>
      </w:r>
      <w:r w:rsidR="00D0667B" w:rsidRPr="004A499C">
        <w:rPr>
          <w:rFonts w:asciiTheme="majorBidi" w:hAnsiTheme="majorBidi" w:cstheme="majorBidi"/>
          <w:b/>
          <w:bCs/>
          <w:sz w:val="28"/>
          <w:szCs w:val="28"/>
        </w:rPr>
        <w:t>ing</w:t>
      </w:r>
      <w:r w:rsidR="00C401EA" w:rsidRPr="004A499C">
        <w:rPr>
          <w:rFonts w:asciiTheme="majorBidi" w:hAnsiTheme="majorBidi" w:cstheme="majorBidi"/>
          <w:b/>
          <w:bCs/>
          <w:sz w:val="28"/>
          <w:szCs w:val="28"/>
        </w:rPr>
        <w:t xml:space="preserve"> </w:t>
      </w:r>
      <w:r w:rsidR="0018698D" w:rsidRPr="004A499C">
        <w:rPr>
          <w:rFonts w:asciiTheme="majorBidi" w:hAnsiTheme="majorBidi" w:cstheme="majorBidi"/>
          <w:b/>
          <w:bCs/>
          <w:sz w:val="28"/>
          <w:szCs w:val="28"/>
        </w:rPr>
        <w:t>Oscillations</w:t>
      </w:r>
      <w:r w:rsidR="00710F6E" w:rsidRPr="004A499C">
        <w:rPr>
          <w:rFonts w:asciiTheme="majorBidi" w:hAnsiTheme="majorBidi" w:cstheme="majorBidi"/>
          <w:b/>
          <w:bCs/>
          <w:sz w:val="28"/>
          <w:szCs w:val="28"/>
        </w:rPr>
        <w:t xml:space="preserve"> of </w:t>
      </w:r>
      <w:r w:rsidR="00436052" w:rsidRPr="004A499C">
        <w:rPr>
          <w:rFonts w:asciiTheme="majorBidi" w:hAnsiTheme="majorBidi" w:cstheme="majorBidi"/>
          <w:b/>
          <w:bCs/>
          <w:sz w:val="28"/>
          <w:szCs w:val="28"/>
        </w:rPr>
        <w:t xml:space="preserve">a </w:t>
      </w:r>
      <w:r w:rsidR="00187565" w:rsidRPr="004A499C">
        <w:rPr>
          <w:rFonts w:asciiTheme="majorBidi" w:hAnsiTheme="majorBidi" w:cstheme="majorBidi"/>
          <w:b/>
          <w:bCs/>
          <w:sz w:val="28"/>
          <w:szCs w:val="28"/>
        </w:rPr>
        <w:t>H</w:t>
      </w:r>
      <w:r w:rsidR="00436052" w:rsidRPr="004A499C">
        <w:rPr>
          <w:rFonts w:asciiTheme="majorBidi" w:hAnsiTheme="majorBidi" w:cstheme="majorBidi"/>
          <w:b/>
          <w:bCs/>
          <w:sz w:val="28"/>
          <w:szCs w:val="28"/>
        </w:rPr>
        <w:t xml:space="preserve">ybrid </w:t>
      </w:r>
      <w:r w:rsidR="00AE4C29" w:rsidRPr="004A499C">
        <w:rPr>
          <w:rFonts w:asciiTheme="majorBidi" w:hAnsiTheme="majorBidi" w:cstheme="majorBidi"/>
          <w:b/>
          <w:bCs/>
          <w:sz w:val="28"/>
          <w:szCs w:val="28"/>
        </w:rPr>
        <w:t>O</w:t>
      </w:r>
      <w:r w:rsidR="00436052" w:rsidRPr="004A499C">
        <w:rPr>
          <w:rFonts w:asciiTheme="majorBidi" w:hAnsiTheme="majorBidi" w:cstheme="majorBidi"/>
          <w:b/>
          <w:bCs/>
          <w:sz w:val="28"/>
          <w:szCs w:val="28"/>
        </w:rPr>
        <w:t>scillator</w:t>
      </w:r>
      <w:r w:rsidR="00561541" w:rsidRPr="004A499C">
        <w:rPr>
          <w:rFonts w:asciiTheme="majorBidi" w:hAnsiTheme="majorBidi" w:cstheme="majorBidi"/>
          <w:b/>
          <w:bCs/>
          <w:sz w:val="28"/>
          <w:szCs w:val="28"/>
        </w:rPr>
        <w:t>: Non-Perturbative Analysis</w:t>
      </w:r>
    </w:p>
    <w:p w14:paraId="4C70FDCA" w14:textId="77777777" w:rsidR="00C401EA" w:rsidRPr="004A499C" w:rsidRDefault="00C401EA" w:rsidP="00D84DD5">
      <w:pPr>
        <w:spacing w:after="0" w:line="240" w:lineRule="auto"/>
        <w:jc w:val="center"/>
        <w:rPr>
          <w:rFonts w:asciiTheme="majorBidi" w:hAnsiTheme="majorBidi" w:cstheme="majorBidi"/>
        </w:rPr>
      </w:pPr>
    </w:p>
    <w:p w14:paraId="4C70FDCB" w14:textId="06822EAB" w:rsidR="00C401EA" w:rsidRPr="004A499C" w:rsidRDefault="00C401EA" w:rsidP="00B612FA">
      <w:pPr>
        <w:pStyle w:val="ListParagraph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  <w:r w:rsidRPr="004A499C">
        <w:rPr>
          <w:rFonts w:asciiTheme="majorBidi" w:hAnsiTheme="majorBidi" w:cstheme="majorBidi"/>
          <w:sz w:val="18"/>
          <w:szCs w:val="18"/>
        </w:rPr>
        <w:t xml:space="preserve">Galal M. </w:t>
      </w:r>
      <w:proofErr w:type="spellStart"/>
      <w:r w:rsidRPr="004A499C">
        <w:rPr>
          <w:rFonts w:asciiTheme="majorBidi" w:hAnsiTheme="majorBidi" w:cstheme="majorBidi"/>
          <w:sz w:val="18"/>
          <w:szCs w:val="18"/>
        </w:rPr>
        <w:t>Moatimid</w:t>
      </w:r>
      <w:proofErr w:type="spellEnd"/>
      <w:r w:rsidR="00E334BB" w:rsidRPr="004A499C">
        <w:rPr>
          <w:rFonts w:asciiTheme="majorBidi" w:hAnsiTheme="majorBidi" w:cstheme="majorBidi"/>
          <w:position w:val="-4"/>
          <w:sz w:val="18"/>
          <w:szCs w:val="18"/>
        </w:rPr>
        <w:object w:dxaOrig="120" w:dyaOrig="300" w14:anchorId="4C70FDD5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pt;height:15pt" o:ole="">
            <v:imagedata r:id="rId8" o:title=""/>
          </v:shape>
          <o:OLEObject Type="Embed" ProgID="Equation.3" ShapeID="_x0000_i1025" DrawAspect="Content" ObjectID="_1753545015" r:id="rId9"/>
        </w:object>
      </w:r>
      <w:r w:rsidRPr="004A499C">
        <w:rPr>
          <w:rFonts w:asciiTheme="majorBidi" w:hAnsiTheme="majorBidi" w:cstheme="majorBidi"/>
          <w:sz w:val="18"/>
          <w:szCs w:val="18"/>
        </w:rPr>
        <w:t>, A. T. El-Sayed</w:t>
      </w:r>
      <w:r w:rsidR="00E334BB" w:rsidRPr="004A499C">
        <w:rPr>
          <w:rFonts w:asciiTheme="majorBidi" w:hAnsiTheme="majorBidi" w:cstheme="majorBidi"/>
          <w:position w:val="-4"/>
          <w:sz w:val="18"/>
          <w:szCs w:val="18"/>
        </w:rPr>
        <w:object w:dxaOrig="260" w:dyaOrig="300" w14:anchorId="4C70FDD6">
          <v:shape id="_x0000_i1026" type="#_x0000_t75" style="width:15pt;height:15pt" o:ole="">
            <v:imagedata r:id="rId10" o:title=""/>
          </v:shape>
          <o:OLEObject Type="Embed" ProgID="Equation.3" ShapeID="_x0000_i1026" DrawAspect="Content" ObjectID="_1753545016" r:id="rId11"/>
        </w:object>
      </w:r>
      <w:r w:rsidRPr="004A499C">
        <w:rPr>
          <w:rFonts w:asciiTheme="majorBidi" w:hAnsiTheme="majorBidi" w:cstheme="majorBidi"/>
          <w:sz w:val="18"/>
          <w:szCs w:val="18"/>
        </w:rPr>
        <w:t>, and Hala F. Salman</w:t>
      </w:r>
      <w:r w:rsidRPr="004A499C">
        <w:rPr>
          <w:rFonts w:asciiTheme="majorBidi" w:hAnsiTheme="majorBidi" w:cstheme="majorBidi"/>
          <w:position w:val="-4"/>
          <w:sz w:val="18"/>
          <w:szCs w:val="18"/>
        </w:rPr>
        <w:object w:dxaOrig="150" w:dyaOrig="285" w14:anchorId="4C70FDD7">
          <v:shape id="_x0000_i1027" type="#_x0000_t75" style="width:8.4pt;height:15pt" o:ole="">
            <v:imagedata r:id="rId12" o:title=""/>
          </v:shape>
          <o:OLEObject Type="Embed" ProgID="Equation.3" ShapeID="_x0000_i1027" DrawAspect="Content" ObjectID="_1753545017" r:id="rId13"/>
        </w:object>
      </w:r>
      <w:r w:rsidRPr="004A499C">
        <w:rPr>
          <w:rFonts w:asciiTheme="majorBidi" w:hAnsiTheme="majorBidi" w:cstheme="majorBidi"/>
          <w:sz w:val="18"/>
          <w:szCs w:val="18"/>
        </w:rPr>
        <w:br/>
      </w:r>
      <w:r w:rsidRPr="004A499C">
        <w:rPr>
          <w:rFonts w:asciiTheme="majorBidi" w:hAnsiTheme="majorBidi" w:cstheme="majorBidi"/>
          <w:position w:val="-4"/>
          <w:sz w:val="18"/>
          <w:szCs w:val="18"/>
        </w:rPr>
        <w:object w:dxaOrig="150" w:dyaOrig="285" w14:anchorId="4C70FDD8">
          <v:shape id="_x0000_i1028" type="#_x0000_t75" style="width:8.4pt;height:15pt" o:ole="">
            <v:imagedata r:id="rId14" o:title=""/>
          </v:shape>
          <o:OLEObject Type="Embed" ProgID="Equation.3" ShapeID="_x0000_i1028" DrawAspect="Content" ObjectID="_1753545018" r:id="rId15"/>
        </w:object>
      </w:r>
      <w:r w:rsidRPr="004A499C">
        <w:rPr>
          <w:rFonts w:asciiTheme="majorBidi" w:hAnsiTheme="majorBidi" w:cstheme="majorBidi"/>
          <w:sz w:val="18"/>
          <w:szCs w:val="18"/>
        </w:rPr>
        <w:t xml:space="preserve">Department of Mathematics, Faculty of Education, Ain Shams University, Cairo, Egypt </w:t>
      </w:r>
    </w:p>
    <w:p w14:paraId="4C70FDCC" w14:textId="77777777" w:rsidR="00C401EA" w:rsidRPr="004A499C" w:rsidRDefault="00C401EA" w:rsidP="00B612FA">
      <w:pPr>
        <w:pStyle w:val="ListParagraph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  <w:r w:rsidRPr="004A499C">
        <w:rPr>
          <w:rFonts w:asciiTheme="majorBidi" w:hAnsiTheme="majorBidi" w:cstheme="majorBidi"/>
          <w:position w:val="-4"/>
          <w:sz w:val="18"/>
          <w:szCs w:val="18"/>
        </w:rPr>
        <w:object w:dxaOrig="150" w:dyaOrig="285" w14:anchorId="4C70FDD9">
          <v:shape id="_x0000_i1029" type="#_x0000_t75" style="width:8.4pt;height:15pt" o:ole="">
            <v:imagedata r:id="rId16" o:title=""/>
          </v:shape>
          <o:OLEObject Type="Embed" ProgID="Equation.3" ShapeID="_x0000_i1029" DrawAspect="Content" ObjectID="_1753545019" r:id="rId17"/>
        </w:object>
      </w:r>
      <w:r w:rsidRPr="004A499C">
        <w:rPr>
          <w:rFonts w:asciiTheme="majorBidi" w:hAnsiTheme="majorBidi" w:cstheme="majorBidi"/>
          <w:sz w:val="18"/>
          <w:szCs w:val="18"/>
        </w:rPr>
        <w:t>Department of Basic Science, Modern Academy for Engineering and Technology, Egypt</w:t>
      </w:r>
    </w:p>
    <w:p w14:paraId="4C70FDCD" w14:textId="77777777" w:rsidR="00C401EA" w:rsidRPr="004A499C" w:rsidRDefault="00C401EA" w:rsidP="00B612FA">
      <w:pPr>
        <w:pStyle w:val="ListParagraph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  <w:r w:rsidRPr="004A499C">
        <w:rPr>
          <w:rFonts w:asciiTheme="majorBidi" w:hAnsiTheme="majorBidi" w:cstheme="majorBidi"/>
          <w:position w:val="-4"/>
          <w:sz w:val="18"/>
          <w:szCs w:val="18"/>
        </w:rPr>
        <w:object w:dxaOrig="150" w:dyaOrig="285" w14:anchorId="4C70FDDA">
          <v:shape id="_x0000_i1030" type="#_x0000_t75" style="width:8.4pt;height:15pt" o:ole="">
            <v:imagedata r:id="rId18" o:title=""/>
          </v:shape>
          <o:OLEObject Type="Embed" ProgID="Equation.3" ShapeID="_x0000_i1030" DrawAspect="Content" ObjectID="_1753545020" r:id="rId19"/>
        </w:object>
      </w:r>
      <w:r w:rsidRPr="004A499C">
        <w:rPr>
          <w:rFonts w:asciiTheme="majorBidi" w:hAnsiTheme="majorBidi" w:cstheme="majorBidi"/>
          <w:sz w:val="18"/>
          <w:szCs w:val="18"/>
        </w:rPr>
        <w:t>Department of Basic Sciences, Faculty of Computers and Artificial Intelligence, Cairo University, Giza, Egypt</w:t>
      </w:r>
    </w:p>
    <w:p w14:paraId="4C70FDCF" w14:textId="77777777" w:rsidR="00C401EA" w:rsidRPr="004A499C" w:rsidRDefault="00C401EA" w:rsidP="00B612FA">
      <w:pPr>
        <w:pStyle w:val="ListParagraph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</w:p>
    <w:p w14:paraId="4C70FDD0" w14:textId="77777777" w:rsidR="00C401EA" w:rsidRPr="004A499C" w:rsidRDefault="00C401EA" w:rsidP="00B612FA">
      <w:pPr>
        <w:pStyle w:val="ListParagraph"/>
        <w:spacing w:after="0" w:line="240" w:lineRule="auto"/>
        <w:jc w:val="center"/>
        <w:rPr>
          <w:rFonts w:asciiTheme="majorBidi" w:hAnsiTheme="majorBidi" w:cstheme="majorBidi"/>
          <w:sz w:val="18"/>
          <w:szCs w:val="18"/>
          <w:lang w:val="pt-BR"/>
        </w:rPr>
      </w:pPr>
      <w:r w:rsidRPr="004A499C">
        <w:rPr>
          <w:rFonts w:asciiTheme="majorBidi" w:hAnsiTheme="majorBidi" w:cstheme="majorBidi"/>
          <w:sz w:val="18"/>
          <w:szCs w:val="18"/>
          <w:lang w:val="pt-BR"/>
        </w:rPr>
        <w:t>E-mails</w:t>
      </w:r>
    </w:p>
    <w:p w14:paraId="4C70FDD1" w14:textId="11520D59" w:rsidR="00C401EA" w:rsidRPr="004A499C" w:rsidRDefault="00C401EA" w:rsidP="00B612FA">
      <w:pPr>
        <w:pStyle w:val="ListParagraph"/>
        <w:spacing w:after="0" w:line="240" w:lineRule="auto"/>
        <w:jc w:val="center"/>
        <w:rPr>
          <w:rFonts w:asciiTheme="majorBidi" w:hAnsiTheme="majorBidi" w:cstheme="majorBidi"/>
          <w:sz w:val="18"/>
          <w:szCs w:val="18"/>
          <w:lang w:val="pt-BR"/>
        </w:rPr>
      </w:pPr>
      <w:r w:rsidRPr="004A499C">
        <w:rPr>
          <w:rFonts w:asciiTheme="majorBidi" w:hAnsiTheme="majorBidi" w:cstheme="majorBidi"/>
          <w:position w:val="-4"/>
          <w:sz w:val="18"/>
          <w:szCs w:val="18"/>
        </w:rPr>
        <w:object w:dxaOrig="150" w:dyaOrig="285" w14:anchorId="4C70FDDC">
          <v:shape id="_x0000_i1031" type="#_x0000_t75" style="width:8.4pt;height:15pt" o:ole="">
            <v:imagedata r:id="rId20" o:title=""/>
          </v:shape>
          <o:OLEObject Type="Embed" ProgID="Equation.3" ShapeID="_x0000_i1031" DrawAspect="Content" ObjectID="_1753545021" r:id="rId21"/>
        </w:object>
      </w:r>
      <w:r w:rsidRPr="004A499C">
        <w:rPr>
          <w:rFonts w:asciiTheme="majorBidi" w:hAnsiTheme="majorBidi" w:cstheme="majorBidi"/>
          <w:sz w:val="18"/>
          <w:szCs w:val="18"/>
          <w:lang w:val="pt-BR"/>
        </w:rPr>
        <w:t>: gal_moa@edu.asu.edu.eg</w:t>
      </w:r>
    </w:p>
    <w:p w14:paraId="4C70FDD2" w14:textId="47C11523" w:rsidR="00C401EA" w:rsidRPr="004A499C" w:rsidRDefault="00B612FA" w:rsidP="00B612FA">
      <w:pPr>
        <w:pStyle w:val="ListParagraph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  <w:r w:rsidRPr="004A499C">
        <w:rPr>
          <w:rFonts w:asciiTheme="majorBidi" w:hAnsiTheme="majorBidi" w:cstheme="majorBidi"/>
          <w:position w:val="-4"/>
          <w:sz w:val="18"/>
          <w:szCs w:val="18"/>
        </w:rPr>
        <w:object w:dxaOrig="135" w:dyaOrig="210" w14:anchorId="13D6C7D5">
          <v:shape id="_x0000_i1032" type="#_x0000_t75" style="width:6pt;height:10.8pt" o:ole="">
            <v:imagedata r:id="rId22" o:title=""/>
          </v:shape>
          <o:OLEObject Type="Embed" ProgID="Equation.3" ShapeID="_x0000_i1032" DrawAspect="Content" ObjectID="_1753545022" r:id="rId23"/>
        </w:object>
      </w:r>
      <w:r w:rsidRPr="004A499C">
        <w:rPr>
          <w:rFonts w:asciiTheme="majorBidi" w:hAnsiTheme="majorBidi" w:cstheme="majorBidi"/>
          <w:sz w:val="18"/>
          <w:szCs w:val="18"/>
        </w:rPr>
        <w:t xml:space="preserve"> Corresponding author</w:t>
      </w:r>
      <w:r w:rsidR="00C401EA" w:rsidRPr="004A499C">
        <w:rPr>
          <w:rFonts w:asciiTheme="majorBidi" w:hAnsiTheme="majorBidi" w:cstheme="majorBidi"/>
          <w:position w:val="-4"/>
          <w:sz w:val="18"/>
          <w:szCs w:val="18"/>
        </w:rPr>
        <w:object w:dxaOrig="150" w:dyaOrig="285" w14:anchorId="4C70FDDD">
          <v:shape id="_x0000_i1033" type="#_x0000_t75" style="width:8.4pt;height:15pt" o:ole="">
            <v:imagedata r:id="rId24" o:title=""/>
          </v:shape>
          <o:OLEObject Type="Embed" ProgID="Equation.3" ShapeID="_x0000_i1033" DrawAspect="Content" ObjectID="_1753545023" r:id="rId25"/>
        </w:object>
      </w:r>
      <w:r w:rsidR="00C401EA" w:rsidRPr="004A499C">
        <w:rPr>
          <w:rFonts w:asciiTheme="majorBidi" w:hAnsiTheme="majorBidi" w:cstheme="majorBidi"/>
          <w:sz w:val="18"/>
          <w:szCs w:val="18"/>
        </w:rPr>
        <w:t xml:space="preserve">: </w:t>
      </w:r>
      <w:hyperlink r:id="rId26" w:history="1">
        <w:r w:rsidR="00C401EA" w:rsidRPr="004A499C">
          <w:rPr>
            <w:rStyle w:val="Hyperlink"/>
            <w:rFonts w:asciiTheme="majorBidi" w:hAnsiTheme="majorBidi" w:cstheme="majorBidi"/>
            <w:color w:val="auto"/>
            <w:sz w:val="18"/>
            <w:szCs w:val="18"/>
            <w:u w:val="none"/>
          </w:rPr>
          <w:t>ashraftaha211@yahoo.com</w:t>
        </w:r>
      </w:hyperlink>
    </w:p>
    <w:p w14:paraId="4C70FDD3" w14:textId="77777777" w:rsidR="00C401EA" w:rsidRPr="004A499C" w:rsidRDefault="00C401EA" w:rsidP="00B612FA">
      <w:pPr>
        <w:pStyle w:val="ListParagraph"/>
        <w:spacing w:after="0" w:line="240" w:lineRule="auto"/>
        <w:jc w:val="center"/>
        <w:rPr>
          <w:rFonts w:asciiTheme="majorBidi" w:hAnsiTheme="majorBidi" w:cstheme="majorBidi"/>
          <w:sz w:val="18"/>
          <w:szCs w:val="18"/>
        </w:rPr>
      </w:pPr>
      <w:r w:rsidRPr="004A499C">
        <w:rPr>
          <w:rFonts w:asciiTheme="majorBidi" w:hAnsiTheme="majorBidi" w:cstheme="majorBidi"/>
          <w:position w:val="-4"/>
          <w:sz w:val="18"/>
          <w:szCs w:val="18"/>
        </w:rPr>
        <w:object w:dxaOrig="150" w:dyaOrig="285" w14:anchorId="4C70FDDE">
          <v:shape id="_x0000_i1034" type="#_x0000_t75" style="width:8.4pt;height:15pt" o:ole="">
            <v:imagedata r:id="rId27" o:title=""/>
          </v:shape>
          <o:OLEObject Type="Embed" ProgID="Equation.3" ShapeID="_x0000_i1034" DrawAspect="Content" ObjectID="_1753545024" r:id="rId28"/>
        </w:object>
      </w:r>
      <w:r w:rsidRPr="004A499C">
        <w:rPr>
          <w:rFonts w:asciiTheme="majorBidi" w:hAnsiTheme="majorBidi" w:cstheme="majorBidi"/>
          <w:sz w:val="18"/>
          <w:szCs w:val="18"/>
        </w:rPr>
        <w:t>: halasalman35@yahoo.com</w:t>
      </w:r>
    </w:p>
    <w:p w14:paraId="22454436" w14:textId="302C6E4B" w:rsidR="003224F2" w:rsidRPr="004A499C" w:rsidRDefault="003224F2" w:rsidP="00D84DD5">
      <w:pPr>
        <w:pStyle w:val="ListParagraph"/>
        <w:spacing w:after="0" w:line="240" w:lineRule="auto"/>
        <w:jc w:val="center"/>
        <w:rPr>
          <w:rFonts w:asciiTheme="majorBidi" w:hAnsiTheme="majorBidi" w:cstheme="majorBidi"/>
        </w:rPr>
      </w:pPr>
    </w:p>
    <w:p w14:paraId="2C5BF745" w14:textId="77777777" w:rsidR="00B612FA" w:rsidRPr="004A499C" w:rsidRDefault="00B612FA" w:rsidP="00D84DD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</w:p>
    <w:p w14:paraId="4F3E21B9" w14:textId="53EBBA57" w:rsidR="00272165" w:rsidRPr="004A499C" w:rsidRDefault="00272165" w:rsidP="00D84DD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4A499C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36D5C028" w14:textId="77777777" w:rsidR="00500DFF" w:rsidRPr="004A499C" w:rsidRDefault="00500DFF" w:rsidP="00D84DD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DC1056F" w14:textId="2F825A7A" w:rsidR="00500DFF" w:rsidRPr="004A499C" w:rsidRDefault="00500DFF" w:rsidP="00D84DD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4A499C">
        <w:rPr>
          <w:rFonts w:asciiTheme="majorBidi" w:hAnsiTheme="majorBidi" w:cstheme="majorBidi"/>
        </w:rPr>
        <w:t>The elements appearing in Eq. (49) may be listed as follows:</w:t>
      </w:r>
    </w:p>
    <w:p w14:paraId="497CCC6C" w14:textId="77777777" w:rsidR="00EE6AC0" w:rsidRPr="004A499C" w:rsidRDefault="00EE6AC0" w:rsidP="00D84DD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4A499C">
        <w:rPr>
          <w:rFonts w:asciiTheme="majorBidi" w:hAnsiTheme="majorBidi" w:cstheme="majorBidi"/>
          <w:position w:val="-22"/>
        </w:rPr>
        <w:object w:dxaOrig="2640" w:dyaOrig="620" w14:anchorId="1E678951">
          <v:shape id="_x0000_i1306" type="#_x0000_t75" style="width:132pt;height:31.8pt" o:ole="">
            <v:imagedata r:id="rId29" o:title=""/>
          </v:shape>
          <o:OLEObject Type="Embed" ProgID="Equation.3" ShapeID="_x0000_i1306" DrawAspect="Content" ObjectID="_1753545025" r:id="rId30"/>
        </w:object>
      </w:r>
      <w:r w:rsidRPr="004A499C">
        <w:rPr>
          <w:rFonts w:asciiTheme="majorBidi" w:hAnsiTheme="majorBidi" w:cstheme="majorBidi"/>
        </w:rPr>
        <w:t xml:space="preserve">, </w:t>
      </w:r>
      <w:r w:rsidRPr="004A499C">
        <w:rPr>
          <w:rFonts w:asciiTheme="majorBidi" w:hAnsiTheme="majorBidi" w:cstheme="majorBidi"/>
          <w:position w:val="-22"/>
        </w:rPr>
        <w:object w:dxaOrig="1420" w:dyaOrig="580" w14:anchorId="050BA798">
          <v:shape id="_x0000_i1307" type="#_x0000_t75" style="width:70.2pt;height:30pt" o:ole="">
            <v:imagedata r:id="rId31" o:title=""/>
          </v:shape>
          <o:OLEObject Type="Embed" ProgID="Equation.3" ShapeID="_x0000_i1307" DrawAspect="Content" ObjectID="_1753545026" r:id="rId32"/>
        </w:object>
      </w:r>
      <w:r w:rsidRPr="004A499C">
        <w:rPr>
          <w:rFonts w:asciiTheme="majorBidi" w:hAnsiTheme="majorBidi" w:cstheme="majorBidi"/>
        </w:rPr>
        <w:t>,</w:t>
      </w:r>
      <w:r w:rsidRPr="004A499C">
        <w:rPr>
          <w:rFonts w:asciiTheme="majorBidi" w:hAnsiTheme="majorBidi" w:cstheme="majorBidi"/>
          <w:rtl/>
          <w:lang w:bidi="ar-EG"/>
        </w:rPr>
        <w:t xml:space="preserve"> </w:t>
      </w:r>
      <w:r w:rsidRPr="004A499C">
        <w:rPr>
          <w:rFonts w:asciiTheme="majorBidi" w:hAnsiTheme="majorBidi" w:cstheme="majorBidi"/>
          <w:position w:val="-22"/>
        </w:rPr>
        <w:object w:dxaOrig="1600" w:dyaOrig="580" w14:anchorId="2B292A6B">
          <v:shape id="_x0000_i1308" type="#_x0000_t75" style="width:79.8pt;height:30pt" o:ole="">
            <v:imagedata r:id="rId33" o:title=""/>
          </v:shape>
          <o:OLEObject Type="Embed" ProgID="Equation.3" ShapeID="_x0000_i1308" DrawAspect="Content" ObjectID="_1753545027" r:id="rId34"/>
        </w:object>
      </w:r>
      <w:r w:rsidRPr="004A499C">
        <w:rPr>
          <w:rFonts w:asciiTheme="majorBidi" w:hAnsiTheme="majorBidi" w:cstheme="majorBidi"/>
        </w:rPr>
        <w:t>,</w:t>
      </w:r>
      <w:r w:rsidRPr="004A499C">
        <w:rPr>
          <w:rFonts w:asciiTheme="majorBidi" w:hAnsiTheme="majorBidi" w:cstheme="majorBidi"/>
          <w:rtl/>
        </w:rPr>
        <w:t xml:space="preserve"> </w:t>
      </w:r>
      <w:r w:rsidRPr="004A499C">
        <w:rPr>
          <w:rFonts w:asciiTheme="majorBidi" w:hAnsiTheme="majorBidi" w:cstheme="majorBidi"/>
          <w:position w:val="-22"/>
        </w:rPr>
        <w:object w:dxaOrig="2040" w:dyaOrig="580" w14:anchorId="654D0730">
          <v:shape id="_x0000_i1309" type="#_x0000_t75" style="width:102pt;height:30pt" o:ole="">
            <v:imagedata r:id="rId35" o:title=""/>
          </v:shape>
          <o:OLEObject Type="Embed" ProgID="Equation.3" ShapeID="_x0000_i1309" DrawAspect="Content" ObjectID="_1753545028" r:id="rId36"/>
        </w:object>
      </w:r>
      <w:r w:rsidRPr="004A499C">
        <w:rPr>
          <w:rFonts w:asciiTheme="majorBidi" w:hAnsiTheme="majorBidi" w:cstheme="majorBidi"/>
        </w:rPr>
        <w:t>,</w:t>
      </w:r>
    </w:p>
    <w:p w14:paraId="53BB3A21" w14:textId="77777777" w:rsidR="00EE6AC0" w:rsidRPr="004A499C" w:rsidRDefault="00EE6AC0" w:rsidP="00D84DD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4A499C">
        <w:rPr>
          <w:rFonts w:asciiTheme="majorBidi" w:hAnsiTheme="majorBidi" w:cstheme="majorBidi"/>
          <w:position w:val="-28"/>
        </w:rPr>
        <w:object w:dxaOrig="2400" w:dyaOrig="680" w14:anchorId="57199EBE">
          <v:shape id="_x0000_i1310" type="#_x0000_t75" style="width:120pt;height:34.2pt" o:ole="">
            <v:imagedata r:id="rId37" o:title=""/>
          </v:shape>
          <o:OLEObject Type="Embed" ProgID="Equation.3" ShapeID="_x0000_i1310" DrawAspect="Content" ObjectID="_1753545029" r:id="rId38"/>
        </w:object>
      </w:r>
      <w:r w:rsidRPr="004A499C">
        <w:rPr>
          <w:rFonts w:asciiTheme="majorBidi" w:hAnsiTheme="majorBidi" w:cstheme="majorBidi"/>
        </w:rPr>
        <w:t>,</w:t>
      </w:r>
      <w:r w:rsidRPr="004A499C">
        <w:rPr>
          <w:rFonts w:asciiTheme="majorBidi" w:hAnsiTheme="majorBidi" w:cstheme="majorBidi"/>
          <w:rtl/>
        </w:rPr>
        <w:t xml:space="preserve"> </w:t>
      </w:r>
      <w:r w:rsidRPr="004A499C">
        <w:rPr>
          <w:rFonts w:asciiTheme="majorBidi" w:hAnsiTheme="majorBidi" w:cstheme="majorBidi"/>
          <w:position w:val="-28"/>
        </w:rPr>
        <w:object w:dxaOrig="1820" w:dyaOrig="639" w14:anchorId="0CEBC4DB">
          <v:shape id="_x0000_i1311" type="#_x0000_t75" style="width:90.6pt;height:31.8pt" o:ole="">
            <v:imagedata r:id="rId39" o:title=""/>
          </v:shape>
          <o:OLEObject Type="Embed" ProgID="Equation.3" ShapeID="_x0000_i1311" DrawAspect="Content" ObjectID="_1753545030" r:id="rId40"/>
        </w:object>
      </w:r>
      <w:r w:rsidRPr="004A499C">
        <w:rPr>
          <w:rFonts w:asciiTheme="majorBidi" w:hAnsiTheme="majorBidi" w:cstheme="majorBidi"/>
        </w:rPr>
        <w:t xml:space="preserve">, </w:t>
      </w:r>
      <w:r w:rsidRPr="004A499C">
        <w:rPr>
          <w:rFonts w:asciiTheme="majorBidi" w:hAnsiTheme="majorBidi" w:cstheme="majorBidi"/>
          <w:position w:val="-28"/>
        </w:rPr>
        <w:object w:dxaOrig="1820" w:dyaOrig="639" w14:anchorId="4BEBB344">
          <v:shape id="_x0000_i1312" type="#_x0000_t75" style="width:90.6pt;height:31.8pt" o:ole="">
            <v:imagedata r:id="rId41" o:title=""/>
          </v:shape>
          <o:OLEObject Type="Embed" ProgID="Equation.3" ShapeID="_x0000_i1312" DrawAspect="Content" ObjectID="_1753545031" r:id="rId42"/>
        </w:object>
      </w:r>
      <w:r w:rsidRPr="004A499C">
        <w:rPr>
          <w:rFonts w:asciiTheme="majorBidi" w:hAnsiTheme="majorBidi" w:cstheme="majorBidi"/>
        </w:rPr>
        <w:t xml:space="preserve">, </w:t>
      </w:r>
      <w:r w:rsidRPr="004A499C">
        <w:rPr>
          <w:rFonts w:asciiTheme="majorBidi" w:hAnsiTheme="majorBidi" w:cstheme="majorBidi"/>
          <w:position w:val="-28"/>
        </w:rPr>
        <w:object w:dxaOrig="2180" w:dyaOrig="639" w14:anchorId="2C4909E7">
          <v:shape id="_x0000_i1313" type="#_x0000_t75" style="width:109.2pt;height:31.8pt" o:ole="">
            <v:imagedata r:id="rId43" o:title=""/>
          </v:shape>
          <o:OLEObject Type="Embed" ProgID="Equation.3" ShapeID="_x0000_i1313" DrawAspect="Content" ObjectID="_1753545032" r:id="rId44"/>
        </w:object>
      </w:r>
      <w:r w:rsidRPr="004A499C">
        <w:rPr>
          <w:rFonts w:asciiTheme="majorBidi" w:hAnsiTheme="majorBidi" w:cstheme="majorBidi"/>
        </w:rPr>
        <w:t>,</w:t>
      </w:r>
    </w:p>
    <w:p w14:paraId="50B1D73C" w14:textId="77777777" w:rsidR="00EE6AC0" w:rsidRPr="004A499C" w:rsidRDefault="00EE6AC0" w:rsidP="00D84DD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4A499C">
        <w:rPr>
          <w:rFonts w:asciiTheme="majorBidi" w:hAnsiTheme="majorBidi" w:cstheme="majorBidi"/>
          <w:position w:val="-28"/>
        </w:rPr>
        <w:object w:dxaOrig="1719" w:dyaOrig="639" w14:anchorId="090DA05D">
          <v:shape id="_x0000_i1314" type="#_x0000_t75" style="width:85.2pt;height:33pt" o:ole="">
            <v:imagedata r:id="rId45" o:title=""/>
          </v:shape>
          <o:OLEObject Type="Embed" ProgID="Equation.3" ShapeID="_x0000_i1314" DrawAspect="Content" ObjectID="_1753545033" r:id="rId46"/>
        </w:object>
      </w:r>
      <w:r w:rsidRPr="004A499C">
        <w:rPr>
          <w:rFonts w:asciiTheme="majorBidi" w:hAnsiTheme="majorBidi" w:cstheme="majorBidi"/>
        </w:rPr>
        <w:t>,</w:t>
      </w:r>
      <w:r w:rsidRPr="004A499C">
        <w:rPr>
          <w:rFonts w:asciiTheme="majorBidi" w:hAnsiTheme="majorBidi" w:cstheme="majorBidi"/>
          <w:rtl/>
          <w:lang w:bidi="ar-EG"/>
        </w:rPr>
        <w:t xml:space="preserve"> </w:t>
      </w:r>
      <w:r w:rsidRPr="004A499C">
        <w:rPr>
          <w:rFonts w:asciiTheme="majorBidi" w:hAnsiTheme="majorBidi" w:cstheme="majorBidi"/>
          <w:position w:val="-10"/>
        </w:rPr>
        <w:object w:dxaOrig="639" w:dyaOrig="320" w14:anchorId="6ACDC129">
          <v:shape id="_x0000_i1315" type="#_x0000_t75" style="width:31.8pt;height:15.6pt" o:ole="">
            <v:imagedata r:id="rId47" o:title=""/>
          </v:shape>
          <o:OLEObject Type="Embed" ProgID="Equation.3" ShapeID="_x0000_i1315" DrawAspect="Content" ObjectID="_1753545034" r:id="rId48"/>
        </w:object>
      </w:r>
      <w:r w:rsidRPr="004A499C">
        <w:rPr>
          <w:rFonts w:asciiTheme="majorBidi" w:hAnsiTheme="majorBidi" w:cstheme="majorBidi"/>
        </w:rPr>
        <w:t>,</w:t>
      </w:r>
      <w:r w:rsidRPr="004A499C">
        <w:rPr>
          <w:rFonts w:asciiTheme="majorBidi" w:hAnsiTheme="majorBidi" w:cstheme="majorBidi"/>
          <w:position w:val="-10"/>
        </w:rPr>
        <w:object w:dxaOrig="840" w:dyaOrig="320" w14:anchorId="727836A1">
          <v:shape id="_x0000_i1316" type="#_x0000_t75" style="width:42pt;height:15.6pt" o:ole="">
            <v:imagedata r:id="rId49" o:title=""/>
          </v:shape>
          <o:OLEObject Type="Embed" ProgID="Equation.3" ShapeID="_x0000_i1316" DrawAspect="Content" ObjectID="_1753545035" r:id="rId50"/>
        </w:object>
      </w:r>
      <w:r w:rsidRPr="004A499C">
        <w:rPr>
          <w:rFonts w:asciiTheme="majorBidi" w:hAnsiTheme="majorBidi" w:cstheme="majorBidi"/>
        </w:rPr>
        <w:t>,</w:t>
      </w:r>
      <w:r w:rsidRPr="004A499C">
        <w:rPr>
          <w:rFonts w:asciiTheme="majorBidi" w:hAnsiTheme="majorBidi" w:cstheme="majorBidi"/>
          <w:rtl/>
        </w:rPr>
        <w:t xml:space="preserve"> </w:t>
      </w:r>
      <w:r w:rsidRPr="004A499C">
        <w:rPr>
          <w:rFonts w:asciiTheme="majorBidi" w:hAnsiTheme="majorBidi" w:cstheme="majorBidi"/>
          <w:position w:val="-28"/>
        </w:rPr>
        <w:object w:dxaOrig="1800" w:dyaOrig="639" w14:anchorId="08D4BE8B">
          <v:shape id="_x0000_i1317" type="#_x0000_t75" style="width:90pt;height:31.8pt" o:ole="">
            <v:imagedata r:id="rId51" o:title=""/>
          </v:shape>
          <o:OLEObject Type="Embed" ProgID="Equation.3" ShapeID="_x0000_i1317" DrawAspect="Content" ObjectID="_1753545036" r:id="rId52"/>
        </w:object>
      </w:r>
      <w:r w:rsidRPr="004A499C">
        <w:rPr>
          <w:rFonts w:asciiTheme="majorBidi" w:hAnsiTheme="majorBidi" w:cstheme="majorBidi"/>
        </w:rPr>
        <w:t>,</w:t>
      </w:r>
    </w:p>
    <w:p w14:paraId="519AEB11" w14:textId="77777777" w:rsidR="00EE6AC0" w:rsidRPr="004A499C" w:rsidRDefault="00EE6AC0" w:rsidP="00D84DD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4A499C">
        <w:rPr>
          <w:rFonts w:asciiTheme="majorBidi" w:hAnsiTheme="majorBidi" w:cstheme="majorBidi"/>
          <w:position w:val="-28"/>
        </w:rPr>
        <w:object w:dxaOrig="3820" w:dyaOrig="680" w14:anchorId="649E9E4E">
          <v:shape id="_x0000_i1318" type="#_x0000_t75" style="width:190.8pt;height:34.2pt" o:ole="">
            <v:imagedata r:id="rId53" o:title=""/>
          </v:shape>
          <o:OLEObject Type="Embed" ProgID="Equation.3" ShapeID="_x0000_i1318" DrawAspect="Content" ObjectID="_1753545037" r:id="rId54"/>
        </w:object>
      </w:r>
      <w:r w:rsidRPr="004A499C">
        <w:rPr>
          <w:rFonts w:asciiTheme="majorBidi" w:hAnsiTheme="majorBidi" w:cstheme="majorBidi"/>
        </w:rPr>
        <w:t>,</w:t>
      </w:r>
      <w:r w:rsidRPr="004A499C">
        <w:rPr>
          <w:rFonts w:asciiTheme="majorBidi" w:hAnsiTheme="majorBidi" w:cstheme="majorBidi"/>
          <w:rtl/>
        </w:rPr>
        <w:t xml:space="preserve"> </w:t>
      </w:r>
      <w:r w:rsidRPr="004A499C">
        <w:rPr>
          <w:rFonts w:asciiTheme="majorBidi" w:hAnsiTheme="majorBidi" w:cstheme="majorBidi"/>
          <w:position w:val="-10"/>
        </w:rPr>
        <w:object w:dxaOrig="760" w:dyaOrig="320" w14:anchorId="342BFEF0">
          <v:shape id="_x0000_i1319" type="#_x0000_t75" style="width:39pt;height:15.6pt" o:ole="">
            <v:imagedata r:id="rId55" o:title=""/>
          </v:shape>
          <o:OLEObject Type="Embed" ProgID="Equation.3" ShapeID="_x0000_i1319" DrawAspect="Content" ObjectID="_1753545038" r:id="rId56"/>
        </w:object>
      </w:r>
      <w:r w:rsidRPr="004A499C">
        <w:rPr>
          <w:rFonts w:asciiTheme="majorBidi" w:hAnsiTheme="majorBidi" w:cstheme="majorBidi"/>
        </w:rPr>
        <w:t xml:space="preserve">, </w:t>
      </w:r>
      <w:r w:rsidRPr="004A499C">
        <w:rPr>
          <w:rFonts w:asciiTheme="majorBidi" w:hAnsiTheme="majorBidi" w:cstheme="majorBidi"/>
          <w:position w:val="-28"/>
        </w:rPr>
        <w:object w:dxaOrig="2920" w:dyaOrig="639" w14:anchorId="16E0068C">
          <v:shape id="_x0000_i1320" type="#_x0000_t75" style="width:147pt;height:31.8pt" o:ole="">
            <v:imagedata r:id="rId57" o:title=""/>
          </v:shape>
          <o:OLEObject Type="Embed" ProgID="Equation.3" ShapeID="_x0000_i1320" DrawAspect="Content" ObjectID="_1753545039" r:id="rId58"/>
        </w:object>
      </w:r>
      <w:r w:rsidRPr="004A499C">
        <w:rPr>
          <w:rFonts w:asciiTheme="majorBidi" w:hAnsiTheme="majorBidi" w:cstheme="majorBidi"/>
        </w:rPr>
        <w:t xml:space="preserve">, </w:t>
      </w:r>
    </w:p>
    <w:p w14:paraId="26FD1BEB" w14:textId="69F7A744" w:rsidR="00E92738" w:rsidRPr="004A499C" w:rsidRDefault="00EE6AC0" w:rsidP="00D84DD5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</w:rPr>
      </w:pPr>
      <w:r w:rsidRPr="004A499C">
        <w:rPr>
          <w:rFonts w:asciiTheme="majorBidi" w:hAnsiTheme="majorBidi" w:cstheme="majorBidi"/>
          <w:position w:val="-28"/>
        </w:rPr>
        <w:object w:dxaOrig="3940" w:dyaOrig="639" w14:anchorId="2B67D5AB">
          <v:shape id="_x0000_i1321" type="#_x0000_t75" style="width:196.8pt;height:31.8pt" o:ole="">
            <v:imagedata r:id="rId59" o:title=""/>
          </v:shape>
          <o:OLEObject Type="Embed" ProgID="Equation.3" ShapeID="_x0000_i1321" DrawAspect="Content" ObjectID="_1753545040" r:id="rId60"/>
        </w:object>
      </w:r>
      <w:r w:rsidR="00272165" w:rsidRPr="004A499C">
        <w:rPr>
          <w:rFonts w:asciiTheme="majorBidi" w:hAnsiTheme="majorBidi" w:cstheme="majorBidi"/>
        </w:rPr>
        <w:t>.</w:t>
      </w:r>
      <w:bookmarkEnd w:id="0"/>
    </w:p>
    <w:sectPr w:rsidR="00E92738" w:rsidRPr="004A499C">
      <w:footerReference w:type="default" r:id="rId6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8079B" w14:textId="77777777" w:rsidR="00450ACA" w:rsidRDefault="00450ACA" w:rsidP="008E17C2">
      <w:pPr>
        <w:spacing w:after="0" w:line="240" w:lineRule="auto"/>
      </w:pPr>
      <w:r>
        <w:separator/>
      </w:r>
    </w:p>
  </w:endnote>
  <w:endnote w:type="continuationSeparator" w:id="0">
    <w:p w14:paraId="665FF7AD" w14:textId="77777777" w:rsidR="00450ACA" w:rsidRDefault="00450ACA" w:rsidP="008E17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ulliver">
    <w:altName w:val="Times New Roman"/>
    <w:panose1 w:val="00000000000000000000"/>
    <w:charset w:val="00"/>
    <w:family w:val="roman"/>
    <w:notTrueType/>
    <w:pitch w:val="default"/>
  </w:font>
  <w:font w:name="Gulliver-Italic">
    <w:altName w:val="Times New Roman"/>
    <w:panose1 w:val="00000000000000000000"/>
    <w:charset w:val="00"/>
    <w:family w:val="roman"/>
    <w:notTrueType/>
    <w:pitch w:val="default"/>
  </w:font>
  <w:font w:name="MTSY">
    <w:altName w:val="Times New Roman"/>
    <w:panose1 w:val="00000000000000000000"/>
    <w:charset w:val="00"/>
    <w:family w:val="roman"/>
    <w:notTrueType/>
    <w:pitch w:val="default"/>
  </w:font>
  <w:font w:name="RMTMI">
    <w:altName w:val="Times New Roman"/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B256F2" w14:textId="7CB936B4" w:rsidR="00F5429D" w:rsidRPr="005C1ECF" w:rsidRDefault="00F5429D" w:rsidP="005C1ECF">
    <w:pPr>
      <w:pStyle w:val="Footer"/>
      <w:tabs>
        <w:tab w:val="left" w:pos="7669"/>
      </w:tabs>
      <w:rPr>
        <w:rFonts w:asciiTheme="majorBidi" w:hAnsiTheme="majorBidi" w:cstheme="majorBidi"/>
      </w:rPr>
    </w:pPr>
    <w:r w:rsidRPr="005C1ECF">
      <w:rPr>
        <w:rFonts w:asciiTheme="majorBidi" w:hAnsiTheme="majorBidi" w:cstheme="majorBidi"/>
      </w:rPr>
      <w:tab/>
    </w:r>
    <w:sdt>
      <w:sdtPr>
        <w:rPr>
          <w:rFonts w:asciiTheme="majorBidi" w:hAnsiTheme="majorBidi" w:cstheme="majorBidi"/>
        </w:rPr>
        <w:id w:val="82494317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5C1ECF">
          <w:rPr>
            <w:rFonts w:asciiTheme="majorBidi" w:hAnsiTheme="majorBidi" w:cstheme="majorBidi"/>
          </w:rPr>
          <w:fldChar w:fldCharType="begin"/>
        </w:r>
        <w:r w:rsidRPr="005C1ECF">
          <w:rPr>
            <w:rFonts w:asciiTheme="majorBidi" w:hAnsiTheme="majorBidi" w:cstheme="majorBidi"/>
          </w:rPr>
          <w:instrText xml:space="preserve"> PAGE   \* MERGEFORMAT </w:instrText>
        </w:r>
        <w:r w:rsidRPr="005C1ECF">
          <w:rPr>
            <w:rFonts w:asciiTheme="majorBidi" w:hAnsiTheme="majorBidi" w:cstheme="majorBidi"/>
          </w:rPr>
          <w:fldChar w:fldCharType="separate"/>
        </w:r>
        <w:r w:rsidR="0047148A">
          <w:rPr>
            <w:rFonts w:asciiTheme="majorBidi" w:hAnsiTheme="majorBidi" w:cstheme="majorBidi"/>
            <w:noProof/>
          </w:rPr>
          <w:t>8</w:t>
        </w:r>
        <w:r w:rsidRPr="005C1ECF">
          <w:rPr>
            <w:rFonts w:asciiTheme="majorBidi" w:hAnsiTheme="majorBidi" w:cstheme="majorBidi"/>
            <w:noProof/>
          </w:rPr>
          <w:fldChar w:fldCharType="end"/>
        </w:r>
      </w:sdtContent>
    </w:sdt>
    <w:r w:rsidRPr="005C1ECF">
      <w:rPr>
        <w:rFonts w:asciiTheme="majorBidi" w:hAnsiTheme="majorBidi" w:cstheme="majorBidi"/>
        <w:noProof/>
      </w:rPr>
      <w:tab/>
    </w:r>
  </w:p>
  <w:p w14:paraId="38DE0962" w14:textId="77777777" w:rsidR="00F5429D" w:rsidRPr="005C1ECF" w:rsidRDefault="00F5429D">
    <w:pPr>
      <w:pStyle w:val="Footer"/>
      <w:rPr>
        <w:rFonts w:asciiTheme="majorBidi" w:hAnsiTheme="majorBidi" w:cstheme="majorBid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A22A7" w14:textId="77777777" w:rsidR="00450ACA" w:rsidRDefault="00450ACA" w:rsidP="008E17C2">
      <w:pPr>
        <w:spacing w:after="0" w:line="240" w:lineRule="auto"/>
      </w:pPr>
      <w:r>
        <w:separator/>
      </w:r>
    </w:p>
  </w:footnote>
  <w:footnote w:type="continuationSeparator" w:id="0">
    <w:p w14:paraId="39458E8C" w14:textId="77777777" w:rsidR="00450ACA" w:rsidRDefault="00450ACA" w:rsidP="008E17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0F3F40"/>
    <w:multiLevelType w:val="hybridMultilevel"/>
    <w:tmpl w:val="37D66E56"/>
    <w:lvl w:ilvl="0" w:tplc="793C61A8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7BD119D"/>
    <w:multiLevelType w:val="hybridMultilevel"/>
    <w:tmpl w:val="5DF29C34"/>
    <w:lvl w:ilvl="0" w:tplc="DD2EB688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D03D26"/>
    <w:multiLevelType w:val="hybridMultilevel"/>
    <w:tmpl w:val="D044494E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E8D7774"/>
    <w:multiLevelType w:val="hybridMultilevel"/>
    <w:tmpl w:val="194A87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CB4B15"/>
    <w:multiLevelType w:val="hybridMultilevel"/>
    <w:tmpl w:val="059A2282"/>
    <w:lvl w:ilvl="0" w:tplc="08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05D6AE2"/>
    <w:multiLevelType w:val="hybridMultilevel"/>
    <w:tmpl w:val="47A02E5E"/>
    <w:lvl w:ilvl="0" w:tplc="92DA2662">
      <w:start w:val="1"/>
      <w:numFmt w:val="decimal"/>
      <w:lvlText w:val="[%1]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4F83279"/>
    <w:multiLevelType w:val="hybridMultilevel"/>
    <w:tmpl w:val="46EC55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D755725"/>
    <w:multiLevelType w:val="hybridMultilevel"/>
    <w:tmpl w:val="C128CB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32527892">
    <w:abstractNumId w:val="1"/>
  </w:num>
  <w:num w:numId="2" w16cid:durableId="199040529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158303134">
    <w:abstractNumId w:val="6"/>
  </w:num>
  <w:num w:numId="4" w16cid:durableId="1731154170">
    <w:abstractNumId w:val="7"/>
  </w:num>
  <w:num w:numId="5" w16cid:durableId="702484067">
    <w:abstractNumId w:val="0"/>
  </w:num>
  <w:num w:numId="6" w16cid:durableId="1306202688">
    <w:abstractNumId w:val="5"/>
  </w:num>
  <w:num w:numId="7" w16cid:durableId="222449032">
    <w:abstractNumId w:val="3"/>
  </w:num>
  <w:num w:numId="8" w16cid:durableId="1483083214">
    <w:abstractNumId w:val="2"/>
  </w:num>
  <w:num w:numId="9" w16cid:durableId="42265147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01EA"/>
    <w:rsid w:val="00001751"/>
    <w:rsid w:val="0000183C"/>
    <w:rsid w:val="000074F4"/>
    <w:rsid w:val="000078C0"/>
    <w:rsid w:val="00011184"/>
    <w:rsid w:val="000124C8"/>
    <w:rsid w:val="000164DE"/>
    <w:rsid w:val="00021FA4"/>
    <w:rsid w:val="000238EC"/>
    <w:rsid w:val="000245EA"/>
    <w:rsid w:val="000272BB"/>
    <w:rsid w:val="00027F08"/>
    <w:rsid w:val="0003232B"/>
    <w:rsid w:val="00035C42"/>
    <w:rsid w:val="00042C11"/>
    <w:rsid w:val="00044E2F"/>
    <w:rsid w:val="00050797"/>
    <w:rsid w:val="000531B0"/>
    <w:rsid w:val="00053D1A"/>
    <w:rsid w:val="00055ACB"/>
    <w:rsid w:val="000571C4"/>
    <w:rsid w:val="00057C1E"/>
    <w:rsid w:val="00060A09"/>
    <w:rsid w:val="00065F8A"/>
    <w:rsid w:val="000721BC"/>
    <w:rsid w:val="000819C3"/>
    <w:rsid w:val="000820DD"/>
    <w:rsid w:val="000838CA"/>
    <w:rsid w:val="00084187"/>
    <w:rsid w:val="00085CE0"/>
    <w:rsid w:val="0009025F"/>
    <w:rsid w:val="00090797"/>
    <w:rsid w:val="00096929"/>
    <w:rsid w:val="000A144C"/>
    <w:rsid w:val="000A1806"/>
    <w:rsid w:val="000A575E"/>
    <w:rsid w:val="000A62A8"/>
    <w:rsid w:val="000B129C"/>
    <w:rsid w:val="000B437B"/>
    <w:rsid w:val="000B4B03"/>
    <w:rsid w:val="000B539D"/>
    <w:rsid w:val="000B55F1"/>
    <w:rsid w:val="000B6DF9"/>
    <w:rsid w:val="000B7316"/>
    <w:rsid w:val="000C05DD"/>
    <w:rsid w:val="000C18A2"/>
    <w:rsid w:val="000C53AC"/>
    <w:rsid w:val="000C7DD0"/>
    <w:rsid w:val="000D382D"/>
    <w:rsid w:val="000D6762"/>
    <w:rsid w:val="000D6BE0"/>
    <w:rsid w:val="000D79B5"/>
    <w:rsid w:val="000E0AE6"/>
    <w:rsid w:val="000E2B76"/>
    <w:rsid w:val="000E4575"/>
    <w:rsid w:val="000F1070"/>
    <w:rsid w:val="000F5628"/>
    <w:rsid w:val="000F69ED"/>
    <w:rsid w:val="00100FC9"/>
    <w:rsid w:val="0010106B"/>
    <w:rsid w:val="001047D0"/>
    <w:rsid w:val="00107F3A"/>
    <w:rsid w:val="001119A1"/>
    <w:rsid w:val="00112296"/>
    <w:rsid w:val="001143ED"/>
    <w:rsid w:val="00116982"/>
    <w:rsid w:val="00120055"/>
    <w:rsid w:val="001201F3"/>
    <w:rsid w:val="0012236F"/>
    <w:rsid w:val="00123739"/>
    <w:rsid w:val="00124ED5"/>
    <w:rsid w:val="00124EDB"/>
    <w:rsid w:val="00124FB6"/>
    <w:rsid w:val="00125DE8"/>
    <w:rsid w:val="001266E6"/>
    <w:rsid w:val="001325A2"/>
    <w:rsid w:val="00137623"/>
    <w:rsid w:val="001431CF"/>
    <w:rsid w:val="0014407D"/>
    <w:rsid w:val="00144CA1"/>
    <w:rsid w:val="001458F5"/>
    <w:rsid w:val="00147102"/>
    <w:rsid w:val="001506BF"/>
    <w:rsid w:val="00151B9B"/>
    <w:rsid w:val="0015246A"/>
    <w:rsid w:val="00153339"/>
    <w:rsid w:val="00154E7F"/>
    <w:rsid w:val="001660FE"/>
    <w:rsid w:val="00173936"/>
    <w:rsid w:val="0017608D"/>
    <w:rsid w:val="001764F2"/>
    <w:rsid w:val="00180954"/>
    <w:rsid w:val="00185629"/>
    <w:rsid w:val="00185AE1"/>
    <w:rsid w:val="00185B21"/>
    <w:rsid w:val="001865A2"/>
    <w:rsid w:val="0018698D"/>
    <w:rsid w:val="00187565"/>
    <w:rsid w:val="00190C23"/>
    <w:rsid w:val="001A1FBD"/>
    <w:rsid w:val="001A2AB5"/>
    <w:rsid w:val="001A779C"/>
    <w:rsid w:val="001B0F22"/>
    <w:rsid w:val="001B1724"/>
    <w:rsid w:val="001B1E77"/>
    <w:rsid w:val="001B28D1"/>
    <w:rsid w:val="001B47A4"/>
    <w:rsid w:val="001B69C5"/>
    <w:rsid w:val="001C514F"/>
    <w:rsid w:val="001C5903"/>
    <w:rsid w:val="001D4DC2"/>
    <w:rsid w:val="001D60C3"/>
    <w:rsid w:val="001E60B0"/>
    <w:rsid w:val="001E676C"/>
    <w:rsid w:val="001E7C0D"/>
    <w:rsid w:val="001F01FC"/>
    <w:rsid w:val="001F0FFA"/>
    <w:rsid w:val="001F10DA"/>
    <w:rsid w:val="001F2071"/>
    <w:rsid w:val="001F290E"/>
    <w:rsid w:val="00202D6F"/>
    <w:rsid w:val="0020377B"/>
    <w:rsid w:val="002045A8"/>
    <w:rsid w:val="00206639"/>
    <w:rsid w:val="00207AD3"/>
    <w:rsid w:val="00210B78"/>
    <w:rsid w:val="002165C4"/>
    <w:rsid w:val="00220E24"/>
    <w:rsid w:val="00222977"/>
    <w:rsid w:val="00222F3F"/>
    <w:rsid w:val="00223680"/>
    <w:rsid w:val="00224714"/>
    <w:rsid w:val="00226352"/>
    <w:rsid w:val="00232F93"/>
    <w:rsid w:val="0023405B"/>
    <w:rsid w:val="002355F5"/>
    <w:rsid w:val="00236072"/>
    <w:rsid w:val="00236FAA"/>
    <w:rsid w:val="0024177B"/>
    <w:rsid w:val="002452A8"/>
    <w:rsid w:val="00250D4A"/>
    <w:rsid w:val="00251B51"/>
    <w:rsid w:val="00251F2A"/>
    <w:rsid w:val="00252007"/>
    <w:rsid w:val="00252042"/>
    <w:rsid w:val="002549E4"/>
    <w:rsid w:val="00257924"/>
    <w:rsid w:val="00260C0D"/>
    <w:rsid w:val="00260F4D"/>
    <w:rsid w:val="00261D8B"/>
    <w:rsid w:val="00262025"/>
    <w:rsid w:val="0026535D"/>
    <w:rsid w:val="00265CAA"/>
    <w:rsid w:val="00265D16"/>
    <w:rsid w:val="00266B99"/>
    <w:rsid w:val="00272165"/>
    <w:rsid w:val="00273018"/>
    <w:rsid w:val="0028245F"/>
    <w:rsid w:val="00285237"/>
    <w:rsid w:val="00285857"/>
    <w:rsid w:val="0028755B"/>
    <w:rsid w:val="00291033"/>
    <w:rsid w:val="00291C5E"/>
    <w:rsid w:val="002944A8"/>
    <w:rsid w:val="002977B7"/>
    <w:rsid w:val="002A1876"/>
    <w:rsid w:val="002A1AC8"/>
    <w:rsid w:val="002A2D9D"/>
    <w:rsid w:val="002A3EF8"/>
    <w:rsid w:val="002A3F82"/>
    <w:rsid w:val="002B0758"/>
    <w:rsid w:val="002B0FF2"/>
    <w:rsid w:val="002B2199"/>
    <w:rsid w:val="002B29D3"/>
    <w:rsid w:val="002B33F3"/>
    <w:rsid w:val="002B45F4"/>
    <w:rsid w:val="002B5D60"/>
    <w:rsid w:val="002B6C43"/>
    <w:rsid w:val="002C144B"/>
    <w:rsid w:val="002C1538"/>
    <w:rsid w:val="002C31F2"/>
    <w:rsid w:val="002C4FD8"/>
    <w:rsid w:val="002C5035"/>
    <w:rsid w:val="002C5979"/>
    <w:rsid w:val="002C5D0F"/>
    <w:rsid w:val="002D2BDB"/>
    <w:rsid w:val="002D2E3F"/>
    <w:rsid w:val="002D5A7F"/>
    <w:rsid w:val="002E6374"/>
    <w:rsid w:val="002E63D7"/>
    <w:rsid w:val="002E711E"/>
    <w:rsid w:val="002E7E0D"/>
    <w:rsid w:val="003032CD"/>
    <w:rsid w:val="00303E15"/>
    <w:rsid w:val="00304D0F"/>
    <w:rsid w:val="00304E43"/>
    <w:rsid w:val="00314D0F"/>
    <w:rsid w:val="00315024"/>
    <w:rsid w:val="0031638D"/>
    <w:rsid w:val="00316EBF"/>
    <w:rsid w:val="00320B61"/>
    <w:rsid w:val="00321405"/>
    <w:rsid w:val="00321DA8"/>
    <w:rsid w:val="003224F2"/>
    <w:rsid w:val="00326179"/>
    <w:rsid w:val="00326B65"/>
    <w:rsid w:val="003351F5"/>
    <w:rsid w:val="003370BD"/>
    <w:rsid w:val="00337291"/>
    <w:rsid w:val="00340D9C"/>
    <w:rsid w:val="0034406D"/>
    <w:rsid w:val="00350BAD"/>
    <w:rsid w:val="00351B86"/>
    <w:rsid w:val="00355141"/>
    <w:rsid w:val="00357000"/>
    <w:rsid w:val="00360DFA"/>
    <w:rsid w:val="00361988"/>
    <w:rsid w:val="00362802"/>
    <w:rsid w:val="00364E99"/>
    <w:rsid w:val="00365D10"/>
    <w:rsid w:val="00370EB5"/>
    <w:rsid w:val="00374A52"/>
    <w:rsid w:val="0038318C"/>
    <w:rsid w:val="00384CB6"/>
    <w:rsid w:val="00385F06"/>
    <w:rsid w:val="00390FF1"/>
    <w:rsid w:val="00391534"/>
    <w:rsid w:val="00397D9C"/>
    <w:rsid w:val="003A0847"/>
    <w:rsid w:val="003A1BD5"/>
    <w:rsid w:val="003B1C18"/>
    <w:rsid w:val="003B4865"/>
    <w:rsid w:val="003B5D55"/>
    <w:rsid w:val="003C012B"/>
    <w:rsid w:val="003C412A"/>
    <w:rsid w:val="003C747A"/>
    <w:rsid w:val="003D03C1"/>
    <w:rsid w:val="003D249B"/>
    <w:rsid w:val="003D3184"/>
    <w:rsid w:val="003D497F"/>
    <w:rsid w:val="003E27FC"/>
    <w:rsid w:val="003E31C7"/>
    <w:rsid w:val="003E4FE8"/>
    <w:rsid w:val="003E5EFA"/>
    <w:rsid w:val="003E5F66"/>
    <w:rsid w:val="003F0887"/>
    <w:rsid w:val="003F1742"/>
    <w:rsid w:val="003F345A"/>
    <w:rsid w:val="003F4538"/>
    <w:rsid w:val="00401CB3"/>
    <w:rsid w:val="00403AF9"/>
    <w:rsid w:val="00410639"/>
    <w:rsid w:val="00410705"/>
    <w:rsid w:val="00411D61"/>
    <w:rsid w:val="00414312"/>
    <w:rsid w:val="004145A7"/>
    <w:rsid w:val="00416E3B"/>
    <w:rsid w:val="0041781E"/>
    <w:rsid w:val="00421F40"/>
    <w:rsid w:val="0042227C"/>
    <w:rsid w:val="00423D44"/>
    <w:rsid w:val="00426B61"/>
    <w:rsid w:val="00426E7F"/>
    <w:rsid w:val="00430B61"/>
    <w:rsid w:val="004315B4"/>
    <w:rsid w:val="0043312B"/>
    <w:rsid w:val="00436052"/>
    <w:rsid w:val="00436115"/>
    <w:rsid w:val="00436633"/>
    <w:rsid w:val="00436664"/>
    <w:rsid w:val="004374EC"/>
    <w:rsid w:val="00442EB6"/>
    <w:rsid w:val="00447129"/>
    <w:rsid w:val="00447741"/>
    <w:rsid w:val="00450ACA"/>
    <w:rsid w:val="00453A58"/>
    <w:rsid w:val="00454109"/>
    <w:rsid w:val="00454247"/>
    <w:rsid w:val="0046075F"/>
    <w:rsid w:val="00466DE9"/>
    <w:rsid w:val="00467FC4"/>
    <w:rsid w:val="0047100F"/>
    <w:rsid w:val="0047148A"/>
    <w:rsid w:val="00474176"/>
    <w:rsid w:val="00476269"/>
    <w:rsid w:val="0048221F"/>
    <w:rsid w:val="0048244B"/>
    <w:rsid w:val="00491116"/>
    <w:rsid w:val="004934B7"/>
    <w:rsid w:val="004957A7"/>
    <w:rsid w:val="004A27DE"/>
    <w:rsid w:val="004A3B1C"/>
    <w:rsid w:val="004A499C"/>
    <w:rsid w:val="004A5FA5"/>
    <w:rsid w:val="004B004A"/>
    <w:rsid w:val="004B042E"/>
    <w:rsid w:val="004B1303"/>
    <w:rsid w:val="004B14E8"/>
    <w:rsid w:val="004B6EEB"/>
    <w:rsid w:val="004C5249"/>
    <w:rsid w:val="004D3B4E"/>
    <w:rsid w:val="004D41E4"/>
    <w:rsid w:val="004D4C5A"/>
    <w:rsid w:val="004D6918"/>
    <w:rsid w:val="004D7B60"/>
    <w:rsid w:val="004E1900"/>
    <w:rsid w:val="004E1B04"/>
    <w:rsid w:val="004E35C8"/>
    <w:rsid w:val="004E6597"/>
    <w:rsid w:val="004E7490"/>
    <w:rsid w:val="004F08D4"/>
    <w:rsid w:val="004F0EDC"/>
    <w:rsid w:val="004F225C"/>
    <w:rsid w:val="004F4536"/>
    <w:rsid w:val="004F45A2"/>
    <w:rsid w:val="004F7724"/>
    <w:rsid w:val="00500DFF"/>
    <w:rsid w:val="00507BFD"/>
    <w:rsid w:val="005110E4"/>
    <w:rsid w:val="00512A28"/>
    <w:rsid w:val="00513A1B"/>
    <w:rsid w:val="00513BA5"/>
    <w:rsid w:val="00521E92"/>
    <w:rsid w:val="005257E5"/>
    <w:rsid w:val="00525AC0"/>
    <w:rsid w:val="005271EF"/>
    <w:rsid w:val="00533192"/>
    <w:rsid w:val="005340DD"/>
    <w:rsid w:val="00541D2C"/>
    <w:rsid w:val="005449AB"/>
    <w:rsid w:val="00544EB9"/>
    <w:rsid w:val="005472FF"/>
    <w:rsid w:val="0055023E"/>
    <w:rsid w:val="00554651"/>
    <w:rsid w:val="0055584E"/>
    <w:rsid w:val="00557824"/>
    <w:rsid w:val="00561541"/>
    <w:rsid w:val="00564568"/>
    <w:rsid w:val="00570809"/>
    <w:rsid w:val="00570871"/>
    <w:rsid w:val="005711BC"/>
    <w:rsid w:val="00575958"/>
    <w:rsid w:val="005777C6"/>
    <w:rsid w:val="00577A55"/>
    <w:rsid w:val="00577A69"/>
    <w:rsid w:val="00583213"/>
    <w:rsid w:val="00585BEC"/>
    <w:rsid w:val="00585EDC"/>
    <w:rsid w:val="00587DAB"/>
    <w:rsid w:val="00587E3C"/>
    <w:rsid w:val="0059030E"/>
    <w:rsid w:val="00594552"/>
    <w:rsid w:val="005958DF"/>
    <w:rsid w:val="00595B82"/>
    <w:rsid w:val="005972FE"/>
    <w:rsid w:val="00597580"/>
    <w:rsid w:val="005A04CD"/>
    <w:rsid w:val="005A3704"/>
    <w:rsid w:val="005B0C29"/>
    <w:rsid w:val="005B199C"/>
    <w:rsid w:val="005B454D"/>
    <w:rsid w:val="005B4A92"/>
    <w:rsid w:val="005B6C10"/>
    <w:rsid w:val="005B73F8"/>
    <w:rsid w:val="005C1ECF"/>
    <w:rsid w:val="005C2779"/>
    <w:rsid w:val="005C4495"/>
    <w:rsid w:val="005C4B49"/>
    <w:rsid w:val="005C78C6"/>
    <w:rsid w:val="005C7C5B"/>
    <w:rsid w:val="005D0AFF"/>
    <w:rsid w:val="005D1CDB"/>
    <w:rsid w:val="005D2F8F"/>
    <w:rsid w:val="005D6E64"/>
    <w:rsid w:val="005D7E1A"/>
    <w:rsid w:val="005E1BED"/>
    <w:rsid w:val="005E2A20"/>
    <w:rsid w:val="005F01A4"/>
    <w:rsid w:val="005F0531"/>
    <w:rsid w:val="005F0A47"/>
    <w:rsid w:val="005F4C95"/>
    <w:rsid w:val="00600A15"/>
    <w:rsid w:val="00606E4C"/>
    <w:rsid w:val="00611F59"/>
    <w:rsid w:val="00611FD7"/>
    <w:rsid w:val="00613E3F"/>
    <w:rsid w:val="006141FD"/>
    <w:rsid w:val="00623F67"/>
    <w:rsid w:val="00625CFE"/>
    <w:rsid w:val="006265C0"/>
    <w:rsid w:val="0063005B"/>
    <w:rsid w:val="0063043E"/>
    <w:rsid w:val="00631180"/>
    <w:rsid w:val="00631E96"/>
    <w:rsid w:val="00634EFD"/>
    <w:rsid w:val="00642C55"/>
    <w:rsid w:val="00643393"/>
    <w:rsid w:val="00643B05"/>
    <w:rsid w:val="00647BB6"/>
    <w:rsid w:val="006505B5"/>
    <w:rsid w:val="00651FDD"/>
    <w:rsid w:val="006522D3"/>
    <w:rsid w:val="00654636"/>
    <w:rsid w:val="00655625"/>
    <w:rsid w:val="00657577"/>
    <w:rsid w:val="0066320D"/>
    <w:rsid w:val="00663C57"/>
    <w:rsid w:val="00664F75"/>
    <w:rsid w:val="00665154"/>
    <w:rsid w:val="00667B17"/>
    <w:rsid w:val="006701CF"/>
    <w:rsid w:val="00670FCE"/>
    <w:rsid w:val="006719C6"/>
    <w:rsid w:val="00671FB2"/>
    <w:rsid w:val="00672043"/>
    <w:rsid w:val="00673D9E"/>
    <w:rsid w:val="006760ED"/>
    <w:rsid w:val="00677999"/>
    <w:rsid w:val="00681823"/>
    <w:rsid w:val="0068616B"/>
    <w:rsid w:val="0069084D"/>
    <w:rsid w:val="006962EE"/>
    <w:rsid w:val="00696F70"/>
    <w:rsid w:val="006A000B"/>
    <w:rsid w:val="006A0CE9"/>
    <w:rsid w:val="006A282F"/>
    <w:rsid w:val="006A5CBB"/>
    <w:rsid w:val="006A6970"/>
    <w:rsid w:val="006B33B5"/>
    <w:rsid w:val="006B72A2"/>
    <w:rsid w:val="006C1D84"/>
    <w:rsid w:val="006C223C"/>
    <w:rsid w:val="006C520D"/>
    <w:rsid w:val="006D038D"/>
    <w:rsid w:val="006D2EA8"/>
    <w:rsid w:val="006D351B"/>
    <w:rsid w:val="006D39F2"/>
    <w:rsid w:val="006D4684"/>
    <w:rsid w:val="006D5966"/>
    <w:rsid w:val="006D63FE"/>
    <w:rsid w:val="006E0305"/>
    <w:rsid w:val="006E1198"/>
    <w:rsid w:val="006E28A7"/>
    <w:rsid w:val="006E3A80"/>
    <w:rsid w:val="006E4A9C"/>
    <w:rsid w:val="006E4D1C"/>
    <w:rsid w:val="006E504A"/>
    <w:rsid w:val="006E528C"/>
    <w:rsid w:val="006E716D"/>
    <w:rsid w:val="006E724F"/>
    <w:rsid w:val="006F07BC"/>
    <w:rsid w:val="006F1C78"/>
    <w:rsid w:val="0070175C"/>
    <w:rsid w:val="00701984"/>
    <w:rsid w:val="00703E96"/>
    <w:rsid w:val="007071C3"/>
    <w:rsid w:val="007075CB"/>
    <w:rsid w:val="00710F6E"/>
    <w:rsid w:val="00712AC9"/>
    <w:rsid w:val="00713B65"/>
    <w:rsid w:val="0071597B"/>
    <w:rsid w:val="007165EC"/>
    <w:rsid w:val="00721F47"/>
    <w:rsid w:val="00724788"/>
    <w:rsid w:val="00725A05"/>
    <w:rsid w:val="0072618E"/>
    <w:rsid w:val="00730C8A"/>
    <w:rsid w:val="00730DF7"/>
    <w:rsid w:val="00732B9A"/>
    <w:rsid w:val="00732D91"/>
    <w:rsid w:val="00732E98"/>
    <w:rsid w:val="00733504"/>
    <w:rsid w:val="007366FF"/>
    <w:rsid w:val="00737C38"/>
    <w:rsid w:val="00740CFE"/>
    <w:rsid w:val="00750CE5"/>
    <w:rsid w:val="00751CFD"/>
    <w:rsid w:val="00755171"/>
    <w:rsid w:val="00757E94"/>
    <w:rsid w:val="007609F9"/>
    <w:rsid w:val="00760B23"/>
    <w:rsid w:val="00760F2B"/>
    <w:rsid w:val="00766E52"/>
    <w:rsid w:val="00767AC5"/>
    <w:rsid w:val="00767E90"/>
    <w:rsid w:val="00771018"/>
    <w:rsid w:val="00771B78"/>
    <w:rsid w:val="00772CD4"/>
    <w:rsid w:val="007739DD"/>
    <w:rsid w:val="00773E81"/>
    <w:rsid w:val="0077488B"/>
    <w:rsid w:val="00775203"/>
    <w:rsid w:val="0077551B"/>
    <w:rsid w:val="00775635"/>
    <w:rsid w:val="007864AA"/>
    <w:rsid w:val="007920F8"/>
    <w:rsid w:val="00794397"/>
    <w:rsid w:val="00797A60"/>
    <w:rsid w:val="007A3413"/>
    <w:rsid w:val="007A3637"/>
    <w:rsid w:val="007A6F21"/>
    <w:rsid w:val="007B04D6"/>
    <w:rsid w:val="007B46EE"/>
    <w:rsid w:val="007C17C9"/>
    <w:rsid w:val="007C431F"/>
    <w:rsid w:val="007C626C"/>
    <w:rsid w:val="007D778F"/>
    <w:rsid w:val="007E61BE"/>
    <w:rsid w:val="007E7290"/>
    <w:rsid w:val="007F02C9"/>
    <w:rsid w:val="007F1B3A"/>
    <w:rsid w:val="007F32C3"/>
    <w:rsid w:val="007F63F5"/>
    <w:rsid w:val="00804CD9"/>
    <w:rsid w:val="00807A43"/>
    <w:rsid w:val="00811256"/>
    <w:rsid w:val="00811B04"/>
    <w:rsid w:val="00813BC4"/>
    <w:rsid w:val="00814AF9"/>
    <w:rsid w:val="00815CCF"/>
    <w:rsid w:val="00815F01"/>
    <w:rsid w:val="00817C22"/>
    <w:rsid w:val="00821BC6"/>
    <w:rsid w:val="008274C1"/>
    <w:rsid w:val="00831098"/>
    <w:rsid w:val="00831475"/>
    <w:rsid w:val="008332B0"/>
    <w:rsid w:val="008374C3"/>
    <w:rsid w:val="00840376"/>
    <w:rsid w:val="00840641"/>
    <w:rsid w:val="00840D7C"/>
    <w:rsid w:val="00843BE9"/>
    <w:rsid w:val="00845553"/>
    <w:rsid w:val="0084607D"/>
    <w:rsid w:val="008461F5"/>
    <w:rsid w:val="00846F28"/>
    <w:rsid w:val="0085146E"/>
    <w:rsid w:val="00856D22"/>
    <w:rsid w:val="00861615"/>
    <w:rsid w:val="008703B2"/>
    <w:rsid w:val="00873A90"/>
    <w:rsid w:val="00874451"/>
    <w:rsid w:val="00882579"/>
    <w:rsid w:val="00884DB2"/>
    <w:rsid w:val="0088692C"/>
    <w:rsid w:val="008878B3"/>
    <w:rsid w:val="00892B11"/>
    <w:rsid w:val="00893E80"/>
    <w:rsid w:val="00897780"/>
    <w:rsid w:val="008A0887"/>
    <w:rsid w:val="008A3B6A"/>
    <w:rsid w:val="008A48FC"/>
    <w:rsid w:val="008A55E5"/>
    <w:rsid w:val="008B2BEA"/>
    <w:rsid w:val="008B32C4"/>
    <w:rsid w:val="008B3D18"/>
    <w:rsid w:val="008B559E"/>
    <w:rsid w:val="008C20BF"/>
    <w:rsid w:val="008C38BC"/>
    <w:rsid w:val="008C5020"/>
    <w:rsid w:val="008C5383"/>
    <w:rsid w:val="008C5CBE"/>
    <w:rsid w:val="008C60BA"/>
    <w:rsid w:val="008C6617"/>
    <w:rsid w:val="008C7AA6"/>
    <w:rsid w:val="008D00FA"/>
    <w:rsid w:val="008D4BA2"/>
    <w:rsid w:val="008D5931"/>
    <w:rsid w:val="008E0A3E"/>
    <w:rsid w:val="008E17C2"/>
    <w:rsid w:val="008E1E45"/>
    <w:rsid w:val="008E35A8"/>
    <w:rsid w:val="008F0ED6"/>
    <w:rsid w:val="008F3FC0"/>
    <w:rsid w:val="008F57E7"/>
    <w:rsid w:val="00900D1A"/>
    <w:rsid w:val="00902224"/>
    <w:rsid w:val="00902D1E"/>
    <w:rsid w:val="0090338F"/>
    <w:rsid w:val="00904391"/>
    <w:rsid w:val="00906539"/>
    <w:rsid w:val="009100E3"/>
    <w:rsid w:val="00910155"/>
    <w:rsid w:val="009145F6"/>
    <w:rsid w:val="00914B1D"/>
    <w:rsid w:val="00915582"/>
    <w:rsid w:val="00915F7D"/>
    <w:rsid w:val="009169CC"/>
    <w:rsid w:val="009221BD"/>
    <w:rsid w:val="00926F63"/>
    <w:rsid w:val="00931186"/>
    <w:rsid w:val="009312C9"/>
    <w:rsid w:val="0093249F"/>
    <w:rsid w:val="00932811"/>
    <w:rsid w:val="00932FB2"/>
    <w:rsid w:val="00937E7D"/>
    <w:rsid w:val="00941DE3"/>
    <w:rsid w:val="00942A97"/>
    <w:rsid w:val="00944A31"/>
    <w:rsid w:val="009474AC"/>
    <w:rsid w:val="009475BE"/>
    <w:rsid w:val="009509B9"/>
    <w:rsid w:val="00951EDF"/>
    <w:rsid w:val="009521AF"/>
    <w:rsid w:val="00952FC1"/>
    <w:rsid w:val="00953E0C"/>
    <w:rsid w:val="00955ECA"/>
    <w:rsid w:val="00962580"/>
    <w:rsid w:val="00963CFD"/>
    <w:rsid w:val="009663EC"/>
    <w:rsid w:val="00966660"/>
    <w:rsid w:val="00967909"/>
    <w:rsid w:val="0097309F"/>
    <w:rsid w:val="00974EA8"/>
    <w:rsid w:val="00983947"/>
    <w:rsid w:val="009842F4"/>
    <w:rsid w:val="00985C5C"/>
    <w:rsid w:val="00987EB6"/>
    <w:rsid w:val="00987F39"/>
    <w:rsid w:val="009923E4"/>
    <w:rsid w:val="0099268F"/>
    <w:rsid w:val="00994EE0"/>
    <w:rsid w:val="00995591"/>
    <w:rsid w:val="00995F0D"/>
    <w:rsid w:val="009961BF"/>
    <w:rsid w:val="00997DC8"/>
    <w:rsid w:val="009A40AE"/>
    <w:rsid w:val="009A6879"/>
    <w:rsid w:val="009B2767"/>
    <w:rsid w:val="009B28A8"/>
    <w:rsid w:val="009B28F9"/>
    <w:rsid w:val="009B3648"/>
    <w:rsid w:val="009B3CFE"/>
    <w:rsid w:val="009B48A5"/>
    <w:rsid w:val="009C3557"/>
    <w:rsid w:val="009D02E7"/>
    <w:rsid w:val="009D1268"/>
    <w:rsid w:val="009D1FED"/>
    <w:rsid w:val="009D226E"/>
    <w:rsid w:val="009D4AD0"/>
    <w:rsid w:val="009D5407"/>
    <w:rsid w:val="009D640C"/>
    <w:rsid w:val="009D7D44"/>
    <w:rsid w:val="009E36DF"/>
    <w:rsid w:val="009E54C1"/>
    <w:rsid w:val="009E5D28"/>
    <w:rsid w:val="009E5EAC"/>
    <w:rsid w:val="009F150C"/>
    <w:rsid w:val="009F19C7"/>
    <w:rsid w:val="009F24A6"/>
    <w:rsid w:val="009F5C8B"/>
    <w:rsid w:val="00A0294E"/>
    <w:rsid w:val="00A035F7"/>
    <w:rsid w:val="00A03F25"/>
    <w:rsid w:val="00A05935"/>
    <w:rsid w:val="00A05FFF"/>
    <w:rsid w:val="00A06FF6"/>
    <w:rsid w:val="00A07134"/>
    <w:rsid w:val="00A12861"/>
    <w:rsid w:val="00A1375C"/>
    <w:rsid w:val="00A16117"/>
    <w:rsid w:val="00A21114"/>
    <w:rsid w:val="00A238D9"/>
    <w:rsid w:val="00A238E7"/>
    <w:rsid w:val="00A23F08"/>
    <w:rsid w:val="00A27482"/>
    <w:rsid w:val="00A3053B"/>
    <w:rsid w:val="00A318B4"/>
    <w:rsid w:val="00A324DE"/>
    <w:rsid w:val="00A370D1"/>
    <w:rsid w:val="00A408B6"/>
    <w:rsid w:val="00A409F4"/>
    <w:rsid w:val="00A41841"/>
    <w:rsid w:val="00A45B81"/>
    <w:rsid w:val="00A45F83"/>
    <w:rsid w:val="00A51A9D"/>
    <w:rsid w:val="00A5366D"/>
    <w:rsid w:val="00A5647B"/>
    <w:rsid w:val="00A56964"/>
    <w:rsid w:val="00A57B80"/>
    <w:rsid w:val="00A6309F"/>
    <w:rsid w:val="00A663F3"/>
    <w:rsid w:val="00A67A36"/>
    <w:rsid w:val="00A67AA4"/>
    <w:rsid w:val="00A72A64"/>
    <w:rsid w:val="00A7501D"/>
    <w:rsid w:val="00A80533"/>
    <w:rsid w:val="00A80EE6"/>
    <w:rsid w:val="00A82C7D"/>
    <w:rsid w:val="00A85476"/>
    <w:rsid w:val="00A87ADA"/>
    <w:rsid w:val="00A93CD5"/>
    <w:rsid w:val="00AA0095"/>
    <w:rsid w:val="00AA06DB"/>
    <w:rsid w:val="00AA18CA"/>
    <w:rsid w:val="00AA2403"/>
    <w:rsid w:val="00AB0B15"/>
    <w:rsid w:val="00AB1405"/>
    <w:rsid w:val="00AB16BF"/>
    <w:rsid w:val="00AB1997"/>
    <w:rsid w:val="00AB53A9"/>
    <w:rsid w:val="00AB5931"/>
    <w:rsid w:val="00AB6D0F"/>
    <w:rsid w:val="00AB7422"/>
    <w:rsid w:val="00AC1B5D"/>
    <w:rsid w:val="00AC4733"/>
    <w:rsid w:val="00AC5A2E"/>
    <w:rsid w:val="00AC5B20"/>
    <w:rsid w:val="00AC787C"/>
    <w:rsid w:val="00AD16CF"/>
    <w:rsid w:val="00AD1DAB"/>
    <w:rsid w:val="00AD3501"/>
    <w:rsid w:val="00AD3591"/>
    <w:rsid w:val="00AD624F"/>
    <w:rsid w:val="00AD71E2"/>
    <w:rsid w:val="00AE0143"/>
    <w:rsid w:val="00AE3B14"/>
    <w:rsid w:val="00AE4C26"/>
    <w:rsid w:val="00AE4C29"/>
    <w:rsid w:val="00AE535B"/>
    <w:rsid w:val="00AF1B1E"/>
    <w:rsid w:val="00AF3B3F"/>
    <w:rsid w:val="00AF3E49"/>
    <w:rsid w:val="00AF445F"/>
    <w:rsid w:val="00AF4FED"/>
    <w:rsid w:val="00AF5F86"/>
    <w:rsid w:val="00AF7F14"/>
    <w:rsid w:val="00B000A6"/>
    <w:rsid w:val="00B05ED5"/>
    <w:rsid w:val="00B07E34"/>
    <w:rsid w:val="00B10A12"/>
    <w:rsid w:val="00B12B02"/>
    <w:rsid w:val="00B13A2F"/>
    <w:rsid w:val="00B150EE"/>
    <w:rsid w:val="00B2076D"/>
    <w:rsid w:val="00B20EE1"/>
    <w:rsid w:val="00B21DD5"/>
    <w:rsid w:val="00B27A7F"/>
    <w:rsid w:val="00B339C4"/>
    <w:rsid w:val="00B35277"/>
    <w:rsid w:val="00B36575"/>
    <w:rsid w:val="00B37E37"/>
    <w:rsid w:val="00B423A4"/>
    <w:rsid w:val="00B42CD8"/>
    <w:rsid w:val="00B43429"/>
    <w:rsid w:val="00B44933"/>
    <w:rsid w:val="00B4642F"/>
    <w:rsid w:val="00B50DEC"/>
    <w:rsid w:val="00B52174"/>
    <w:rsid w:val="00B547A1"/>
    <w:rsid w:val="00B5571C"/>
    <w:rsid w:val="00B6017A"/>
    <w:rsid w:val="00B612FA"/>
    <w:rsid w:val="00B654AF"/>
    <w:rsid w:val="00B70F3F"/>
    <w:rsid w:val="00B73BB7"/>
    <w:rsid w:val="00B743E2"/>
    <w:rsid w:val="00B75AF8"/>
    <w:rsid w:val="00B8012E"/>
    <w:rsid w:val="00B8050E"/>
    <w:rsid w:val="00B820EF"/>
    <w:rsid w:val="00B87A3F"/>
    <w:rsid w:val="00B87B28"/>
    <w:rsid w:val="00B93CBF"/>
    <w:rsid w:val="00B95094"/>
    <w:rsid w:val="00B961CB"/>
    <w:rsid w:val="00B96719"/>
    <w:rsid w:val="00B976D7"/>
    <w:rsid w:val="00B97AC9"/>
    <w:rsid w:val="00BA0805"/>
    <w:rsid w:val="00BA3B89"/>
    <w:rsid w:val="00BA5FBF"/>
    <w:rsid w:val="00BA72D7"/>
    <w:rsid w:val="00BB27EC"/>
    <w:rsid w:val="00BB35E5"/>
    <w:rsid w:val="00BB5C7E"/>
    <w:rsid w:val="00BB6A20"/>
    <w:rsid w:val="00BB745F"/>
    <w:rsid w:val="00BC2B34"/>
    <w:rsid w:val="00BC6478"/>
    <w:rsid w:val="00BD0EA7"/>
    <w:rsid w:val="00BD3976"/>
    <w:rsid w:val="00BD49CB"/>
    <w:rsid w:val="00BD5389"/>
    <w:rsid w:val="00BD7908"/>
    <w:rsid w:val="00BD7DB3"/>
    <w:rsid w:val="00BD7FE4"/>
    <w:rsid w:val="00BE1649"/>
    <w:rsid w:val="00BE20B9"/>
    <w:rsid w:val="00BE3CA5"/>
    <w:rsid w:val="00BE53C7"/>
    <w:rsid w:val="00BE753B"/>
    <w:rsid w:val="00BF046C"/>
    <w:rsid w:val="00BF181A"/>
    <w:rsid w:val="00C020E5"/>
    <w:rsid w:val="00C025EA"/>
    <w:rsid w:val="00C04E1A"/>
    <w:rsid w:val="00C0515E"/>
    <w:rsid w:val="00C0570F"/>
    <w:rsid w:val="00C05A2F"/>
    <w:rsid w:val="00C061C0"/>
    <w:rsid w:val="00C069FB"/>
    <w:rsid w:val="00C072DA"/>
    <w:rsid w:val="00C1167D"/>
    <w:rsid w:val="00C153B2"/>
    <w:rsid w:val="00C169DE"/>
    <w:rsid w:val="00C21281"/>
    <w:rsid w:val="00C21896"/>
    <w:rsid w:val="00C25572"/>
    <w:rsid w:val="00C325F5"/>
    <w:rsid w:val="00C33FB8"/>
    <w:rsid w:val="00C34D65"/>
    <w:rsid w:val="00C3565B"/>
    <w:rsid w:val="00C363EA"/>
    <w:rsid w:val="00C37C75"/>
    <w:rsid w:val="00C401EA"/>
    <w:rsid w:val="00C40924"/>
    <w:rsid w:val="00C4565E"/>
    <w:rsid w:val="00C46A49"/>
    <w:rsid w:val="00C47A26"/>
    <w:rsid w:val="00C5013B"/>
    <w:rsid w:val="00C54BB9"/>
    <w:rsid w:val="00C55BCA"/>
    <w:rsid w:val="00C61022"/>
    <w:rsid w:val="00C61AB8"/>
    <w:rsid w:val="00C620B8"/>
    <w:rsid w:val="00C6262F"/>
    <w:rsid w:val="00C654C8"/>
    <w:rsid w:val="00C70B41"/>
    <w:rsid w:val="00C76124"/>
    <w:rsid w:val="00C776CD"/>
    <w:rsid w:val="00C77F2A"/>
    <w:rsid w:val="00C81ACA"/>
    <w:rsid w:val="00C823AB"/>
    <w:rsid w:val="00C83F65"/>
    <w:rsid w:val="00C847E9"/>
    <w:rsid w:val="00C87AC1"/>
    <w:rsid w:val="00C93F62"/>
    <w:rsid w:val="00C94143"/>
    <w:rsid w:val="00C94413"/>
    <w:rsid w:val="00C95DC0"/>
    <w:rsid w:val="00CA0655"/>
    <w:rsid w:val="00CA1C2D"/>
    <w:rsid w:val="00CA6118"/>
    <w:rsid w:val="00CA6C28"/>
    <w:rsid w:val="00CA71A2"/>
    <w:rsid w:val="00CB0044"/>
    <w:rsid w:val="00CB1167"/>
    <w:rsid w:val="00CB4AB8"/>
    <w:rsid w:val="00CB6186"/>
    <w:rsid w:val="00CB6C4B"/>
    <w:rsid w:val="00CC055E"/>
    <w:rsid w:val="00CC3840"/>
    <w:rsid w:val="00CC4556"/>
    <w:rsid w:val="00CC4CB4"/>
    <w:rsid w:val="00CC6E95"/>
    <w:rsid w:val="00CC70F3"/>
    <w:rsid w:val="00CD059E"/>
    <w:rsid w:val="00CD0789"/>
    <w:rsid w:val="00CD092E"/>
    <w:rsid w:val="00CD1146"/>
    <w:rsid w:val="00CD20C8"/>
    <w:rsid w:val="00CD2C95"/>
    <w:rsid w:val="00CD34AC"/>
    <w:rsid w:val="00CE0EAC"/>
    <w:rsid w:val="00CE14A2"/>
    <w:rsid w:val="00CF2669"/>
    <w:rsid w:val="00CF36C2"/>
    <w:rsid w:val="00CF6824"/>
    <w:rsid w:val="00D01992"/>
    <w:rsid w:val="00D02617"/>
    <w:rsid w:val="00D02BBF"/>
    <w:rsid w:val="00D03AA8"/>
    <w:rsid w:val="00D04D74"/>
    <w:rsid w:val="00D05FFD"/>
    <w:rsid w:val="00D0667B"/>
    <w:rsid w:val="00D1246A"/>
    <w:rsid w:val="00D13105"/>
    <w:rsid w:val="00D13D0A"/>
    <w:rsid w:val="00D1584B"/>
    <w:rsid w:val="00D1670F"/>
    <w:rsid w:val="00D16B16"/>
    <w:rsid w:val="00D2042A"/>
    <w:rsid w:val="00D263A9"/>
    <w:rsid w:val="00D32FD6"/>
    <w:rsid w:val="00D33334"/>
    <w:rsid w:val="00D333B6"/>
    <w:rsid w:val="00D42727"/>
    <w:rsid w:val="00D45765"/>
    <w:rsid w:val="00D46EFC"/>
    <w:rsid w:val="00D526AA"/>
    <w:rsid w:val="00D52751"/>
    <w:rsid w:val="00D54369"/>
    <w:rsid w:val="00D54FB6"/>
    <w:rsid w:val="00D55D79"/>
    <w:rsid w:val="00D575C2"/>
    <w:rsid w:val="00D6333F"/>
    <w:rsid w:val="00D63B51"/>
    <w:rsid w:val="00D64D16"/>
    <w:rsid w:val="00D65F6C"/>
    <w:rsid w:val="00D67B55"/>
    <w:rsid w:val="00D72AED"/>
    <w:rsid w:val="00D72D5F"/>
    <w:rsid w:val="00D76274"/>
    <w:rsid w:val="00D76921"/>
    <w:rsid w:val="00D77FD8"/>
    <w:rsid w:val="00D8324C"/>
    <w:rsid w:val="00D84829"/>
    <w:rsid w:val="00D84DD5"/>
    <w:rsid w:val="00D87B4C"/>
    <w:rsid w:val="00D90508"/>
    <w:rsid w:val="00D9191F"/>
    <w:rsid w:val="00D92D62"/>
    <w:rsid w:val="00D946FF"/>
    <w:rsid w:val="00D949F5"/>
    <w:rsid w:val="00D95410"/>
    <w:rsid w:val="00DA04EB"/>
    <w:rsid w:val="00DA1FFB"/>
    <w:rsid w:val="00DA74ED"/>
    <w:rsid w:val="00DB0DC4"/>
    <w:rsid w:val="00DB2692"/>
    <w:rsid w:val="00DB437B"/>
    <w:rsid w:val="00DB675E"/>
    <w:rsid w:val="00DB7D68"/>
    <w:rsid w:val="00DC035B"/>
    <w:rsid w:val="00DC6275"/>
    <w:rsid w:val="00DD421C"/>
    <w:rsid w:val="00DD6A1E"/>
    <w:rsid w:val="00DE1610"/>
    <w:rsid w:val="00DE4A7C"/>
    <w:rsid w:val="00DE4B12"/>
    <w:rsid w:val="00DE6070"/>
    <w:rsid w:val="00DE6608"/>
    <w:rsid w:val="00DE6AFE"/>
    <w:rsid w:val="00DF01B3"/>
    <w:rsid w:val="00DF16DF"/>
    <w:rsid w:val="00DF1F75"/>
    <w:rsid w:val="00DF64ED"/>
    <w:rsid w:val="00DF7D80"/>
    <w:rsid w:val="00E01F3A"/>
    <w:rsid w:val="00E03E40"/>
    <w:rsid w:val="00E0614A"/>
    <w:rsid w:val="00E07EE9"/>
    <w:rsid w:val="00E11733"/>
    <w:rsid w:val="00E1473B"/>
    <w:rsid w:val="00E2117E"/>
    <w:rsid w:val="00E213B9"/>
    <w:rsid w:val="00E23B3A"/>
    <w:rsid w:val="00E25E80"/>
    <w:rsid w:val="00E306DE"/>
    <w:rsid w:val="00E308D9"/>
    <w:rsid w:val="00E30976"/>
    <w:rsid w:val="00E3289B"/>
    <w:rsid w:val="00E3311D"/>
    <w:rsid w:val="00E334BB"/>
    <w:rsid w:val="00E34C2A"/>
    <w:rsid w:val="00E42644"/>
    <w:rsid w:val="00E43393"/>
    <w:rsid w:val="00E44B09"/>
    <w:rsid w:val="00E50AA4"/>
    <w:rsid w:val="00E52C42"/>
    <w:rsid w:val="00E53A76"/>
    <w:rsid w:val="00E54C87"/>
    <w:rsid w:val="00E5532A"/>
    <w:rsid w:val="00E56452"/>
    <w:rsid w:val="00E606AB"/>
    <w:rsid w:val="00E614C5"/>
    <w:rsid w:val="00E6171C"/>
    <w:rsid w:val="00E62CDE"/>
    <w:rsid w:val="00E6304D"/>
    <w:rsid w:val="00E63714"/>
    <w:rsid w:val="00E646A1"/>
    <w:rsid w:val="00E66920"/>
    <w:rsid w:val="00E67DD6"/>
    <w:rsid w:val="00E70584"/>
    <w:rsid w:val="00E70970"/>
    <w:rsid w:val="00E75655"/>
    <w:rsid w:val="00E76721"/>
    <w:rsid w:val="00E77FFE"/>
    <w:rsid w:val="00E8060D"/>
    <w:rsid w:val="00E846C4"/>
    <w:rsid w:val="00E84B70"/>
    <w:rsid w:val="00E84FB2"/>
    <w:rsid w:val="00E92738"/>
    <w:rsid w:val="00E94F84"/>
    <w:rsid w:val="00EA1A4A"/>
    <w:rsid w:val="00EA3FD8"/>
    <w:rsid w:val="00EA6177"/>
    <w:rsid w:val="00EA76D8"/>
    <w:rsid w:val="00EA7917"/>
    <w:rsid w:val="00EB210E"/>
    <w:rsid w:val="00EB3196"/>
    <w:rsid w:val="00EB4DDB"/>
    <w:rsid w:val="00EC1ADF"/>
    <w:rsid w:val="00EC3795"/>
    <w:rsid w:val="00ED0DD8"/>
    <w:rsid w:val="00ED4517"/>
    <w:rsid w:val="00ED6A99"/>
    <w:rsid w:val="00ED6B41"/>
    <w:rsid w:val="00EE37C0"/>
    <w:rsid w:val="00EE675D"/>
    <w:rsid w:val="00EE6AC0"/>
    <w:rsid w:val="00EF117B"/>
    <w:rsid w:val="00EF1E47"/>
    <w:rsid w:val="00EF6684"/>
    <w:rsid w:val="00F01F35"/>
    <w:rsid w:val="00F06BEB"/>
    <w:rsid w:val="00F07088"/>
    <w:rsid w:val="00F11676"/>
    <w:rsid w:val="00F170E4"/>
    <w:rsid w:val="00F200EB"/>
    <w:rsid w:val="00F2018D"/>
    <w:rsid w:val="00F327B9"/>
    <w:rsid w:val="00F34221"/>
    <w:rsid w:val="00F34D66"/>
    <w:rsid w:val="00F36BE6"/>
    <w:rsid w:val="00F370D0"/>
    <w:rsid w:val="00F42BDD"/>
    <w:rsid w:val="00F44118"/>
    <w:rsid w:val="00F4456F"/>
    <w:rsid w:val="00F448BB"/>
    <w:rsid w:val="00F44EAA"/>
    <w:rsid w:val="00F459A5"/>
    <w:rsid w:val="00F4646A"/>
    <w:rsid w:val="00F46C70"/>
    <w:rsid w:val="00F46D9D"/>
    <w:rsid w:val="00F52478"/>
    <w:rsid w:val="00F52FE1"/>
    <w:rsid w:val="00F53C70"/>
    <w:rsid w:val="00F5429D"/>
    <w:rsid w:val="00F54C00"/>
    <w:rsid w:val="00F55C0D"/>
    <w:rsid w:val="00F60D78"/>
    <w:rsid w:val="00F70F7B"/>
    <w:rsid w:val="00F752E9"/>
    <w:rsid w:val="00F76048"/>
    <w:rsid w:val="00F761D9"/>
    <w:rsid w:val="00F80C07"/>
    <w:rsid w:val="00F83F65"/>
    <w:rsid w:val="00F85539"/>
    <w:rsid w:val="00F96D0E"/>
    <w:rsid w:val="00F97DA6"/>
    <w:rsid w:val="00FA3A04"/>
    <w:rsid w:val="00FA6236"/>
    <w:rsid w:val="00FA643A"/>
    <w:rsid w:val="00FA681F"/>
    <w:rsid w:val="00FB077B"/>
    <w:rsid w:val="00FB0B48"/>
    <w:rsid w:val="00FB170B"/>
    <w:rsid w:val="00FB31D9"/>
    <w:rsid w:val="00FB3589"/>
    <w:rsid w:val="00FB3FBF"/>
    <w:rsid w:val="00FB483B"/>
    <w:rsid w:val="00FB4E80"/>
    <w:rsid w:val="00FB6002"/>
    <w:rsid w:val="00FB6CFE"/>
    <w:rsid w:val="00FC2919"/>
    <w:rsid w:val="00FC3E37"/>
    <w:rsid w:val="00FD5490"/>
    <w:rsid w:val="00FD6586"/>
    <w:rsid w:val="00FE5A77"/>
    <w:rsid w:val="00FE7D17"/>
    <w:rsid w:val="00FF0B4A"/>
    <w:rsid w:val="00FF14A2"/>
    <w:rsid w:val="00FF15E5"/>
    <w:rsid w:val="00FF1C8E"/>
    <w:rsid w:val="00FF72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70FDC9"/>
  <w15:docId w15:val="{E1B75B58-BFAE-48E3-B023-B6470B3EB5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01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401EA"/>
    <w:rPr>
      <w:color w:val="0000FF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C401EA"/>
    <w:pPr>
      <w:ind w:left="720"/>
      <w:contextualSpacing/>
    </w:pPr>
  </w:style>
  <w:style w:type="paragraph" w:customStyle="1" w:styleId="yiv9733933226ydp5d0acb78yiv7239965903ydp6b79a471msonormal">
    <w:name w:val="yiv9733933226ydp5d0acb78yiv7239965903ydp6b79a471msonormal"/>
    <w:basedOn w:val="Normal"/>
    <w:rsid w:val="00C401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224F2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2B219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E17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E17C2"/>
  </w:style>
  <w:style w:type="paragraph" w:styleId="Footer">
    <w:name w:val="footer"/>
    <w:basedOn w:val="Normal"/>
    <w:link w:val="FooterChar"/>
    <w:uiPriority w:val="99"/>
    <w:unhideWhenUsed/>
    <w:rsid w:val="008E17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E17C2"/>
  </w:style>
  <w:style w:type="character" w:customStyle="1" w:styleId="title-text">
    <w:name w:val="title-text"/>
    <w:basedOn w:val="DefaultParagraphFont"/>
    <w:rsid w:val="002452A8"/>
  </w:style>
  <w:style w:type="paragraph" w:styleId="NoSpacing">
    <w:name w:val="No Spacing"/>
    <w:uiPriority w:val="1"/>
    <w:qFormat/>
    <w:rsid w:val="002452A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80EE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0EE6"/>
    <w:rPr>
      <w:rFonts w:ascii="Tahoma" w:hAnsi="Tahoma" w:cs="Tahoma"/>
      <w:sz w:val="16"/>
      <w:szCs w:val="16"/>
    </w:rPr>
  </w:style>
  <w:style w:type="character" w:customStyle="1" w:styleId="fontstyle01">
    <w:name w:val="fontstyle01"/>
    <w:basedOn w:val="DefaultParagraphFont"/>
    <w:rsid w:val="00577A55"/>
    <w:rPr>
      <w:rFonts w:ascii="Gulliver" w:hAnsi="Gulliver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21">
    <w:name w:val="fontstyle21"/>
    <w:basedOn w:val="DefaultParagraphFont"/>
    <w:rsid w:val="00577A55"/>
    <w:rPr>
      <w:rFonts w:ascii="Gulliver-Italic" w:hAnsi="Gulliver-Italic" w:hint="default"/>
      <w:b w:val="0"/>
      <w:bCs w:val="0"/>
      <w:i/>
      <w:iCs/>
      <w:color w:val="000000"/>
      <w:sz w:val="16"/>
      <w:szCs w:val="16"/>
    </w:rPr>
  </w:style>
  <w:style w:type="character" w:customStyle="1" w:styleId="fontstyle31">
    <w:name w:val="fontstyle31"/>
    <w:basedOn w:val="DefaultParagraphFont"/>
    <w:rsid w:val="00577A55"/>
    <w:rPr>
      <w:rFonts w:ascii="MTSY" w:hAnsi="MTSY" w:hint="default"/>
      <w:b w:val="0"/>
      <w:bCs w:val="0"/>
      <w:i w:val="0"/>
      <w:iCs w:val="0"/>
      <w:color w:val="000000"/>
      <w:sz w:val="16"/>
      <w:szCs w:val="16"/>
    </w:rPr>
  </w:style>
  <w:style w:type="character" w:customStyle="1" w:styleId="fontstyle41">
    <w:name w:val="fontstyle41"/>
    <w:basedOn w:val="DefaultParagraphFont"/>
    <w:rsid w:val="00577A55"/>
    <w:rPr>
      <w:rFonts w:ascii="RMTMI" w:hAnsi="RMTMI" w:hint="default"/>
      <w:b w:val="0"/>
      <w:bCs w:val="0"/>
      <w:i/>
      <w:iCs/>
      <w:color w:val="000000"/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856D22"/>
  </w:style>
  <w:style w:type="character" w:styleId="CommentReference">
    <w:name w:val="annotation reference"/>
    <w:basedOn w:val="DefaultParagraphFont"/>
    <w:uiPriority w:val="99"/>
    <w:semiHidden/>
    <w:unhideWhenUsed/>
    <w:rsid w:val="00B37E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7E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7E3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7E3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7E3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02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5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720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33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73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06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77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8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88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428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hyperlink" Target="mailto:ashraftaha211@yahoo.com" TargetMode="External"/><Relationship Id="rId39" Type="http://schemas.openxmlformats.org/officeDocument/2006/relationships/image" Target="media/image16.wmf"/><Relationship Id="rId21" Type="http://schemas.openxmlformats.org/officeDocument/2006/relationships/oleObject" Target="embeddings/oleObject7.bin"/><Relationship Id="rId34" Type="http://schemas.openxmlformats.org/officeDocument/2006/relationships/oleObject" Target="embeddings/oleObject13.bin"/><Relationship Id="rId42" Type="http://schemas.openxmlformats.org/officeDocument/2006/relationships/oleObject" Target="embeddings/oleObject17.bin"/><Relationship Id="rId47" Type="http://schemas.openxmlformats.org/officeDocument/2006/relationships/image" Target="media/image20.wmf"/><Relationship Id="rId50" Type="http://schemas.openxmlformats.org/officeDocument/2006/relationships/oleObject" Target="embeddings/oleObject21.bin"/><Relationship Id="rId55" Type="http://schemas.openxmlformats.org/officeDocument/2006/relationships/image" Target="media/image24.wmf"/><Relationship Id="rId63" Type="http://schemas.openxmlformats.org/officeDocument/2006/relationships/theme" Target="theme/theme1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0" Type="http://schemas.openxmlformats.org/officeDocument/2006/relationships/image" Target="media/image7.wmf"/><Relationship Id="rId29" Type="http://schemas.openxmlformats.org/officeDocument/2006/relationships/image" Target="media/image11.wmf"/><Relationship Id="rId41" Type="http://schemas.openxmlformats.org/officeDocument/2006/relationships/image" Target="media/image17.wmf"/><Relationship Id="rId54" Type="http://schemas.openxmlformats.org/officeDocument/2006/relationships/oleObject" Target="embeddings/oleObject23.bin"/><Relationship Id="rId62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oleObject" Target="embeddings/oleObject12.bin"/><Relationship Id="rId37" Type="http://schemas.openxmlformats.org/officeDocument/2006/relationships/image" Target="media/image15.wmf"/><Relationship Id="rId40" Type="http://schemas.openxmlformats.org/officeDocument/2006/relationships/oleObject" Target="embeddings/oleObject16.bin"/><Relationship Id="rId45" Type="http://schemas.openxmlformats.org/officeDocument/2006/relationships/image" Target="media/image19.wmf"/><Relationship Id="rId53" Type="http://schemas.openxmlformats.org/officeDocument/2006/relationships/image" Target="media/image23.wmf"/><Relationship Id="rId58" Type="http://schemas.openxmlformats.org/officeDocument/2006/relationships/oleObject" Target="embeddings/oleObject25.bin"/><Relationship Id="rId5" Type="http://schemas.openxmlformats.org/officeDocument/2006/relationships/webSettings" Target="webSetting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oleObject" Target="embeddings/oleObject10.bin"/><Relationship Id="rId36" Type="http://schemas.openxmlformats.org/officeDocument/2006/relationships/oleObject" Target="embeddings/oleObject14.bin"/><Relationship Id="rId49" Type="http://schemas.openxmlformats.org/officeDocument/2006/relationships/image" Target="media/image21.wmf"/><Relationship Id="rId57" Type="http://schemas.openxmlformats.org/officeDocument/2006/relationships/image" Target="media/image25.wmf"/><Relationship Id="rId61" Type="http://schemas.openxmlformats.org/officeDocument/2006/relationships/footer" Target="footer1.xml"/><Relationship Id="rId10" Type="http://schemas.openxmlformats.org/officeDocument/2006/relationships/image" Target="media/image2.wmf"/><Relationship Id="rId19" Type="http://schemas.openxmlformats.org/officeDocument/2006/relationships/oleObject" Target="embeddings/oleObject6.bin"/><Relationship Id="rId31" Type="http://schemas.openxmlformats.org/officeDocument/2006/relationships/image" Target="media/image12.wmf"/><Relationship Id="rId44" Type="http://schemas.openxmlformats.org/officeDocument/2006/relationships/oleObject" Target="embeddings/oleObject18.bin"/><Relationship Id="rId52" Type="http://schemas.openxmlformats.org/officeDocument/2006/relationships/oleObject" Target="embeddings/oleObject22.bin"/><Relationship Id="rId60" Type="http://schemas.openxmlformats.org/officeDocument/2006/relationships/oleObject" Target="embeddings/oleObject2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image" Target="media/image10.wmf"/><Relationship Id="rId30" Type="http://schemas.openxmlformats.org/officeDocument/2006/relationships/oleObject" Target="embeddings/oleObject11.bin"/><Relationship Id="rId35" Type="http://schemas.openxmlformats.org/officeDocument/2006/relationships/image" Target="media/image14.wmf"/><Relationship Id="rId43" Type="http://schemas.openxmlformats.org/officeDocument/2006/relationships/image" Target="media/image18.wmf"/><Relationship Id="rId48" Type="http://schemas.openxmlformats.org/officeDocument/2006/relationships/oleObject" Target="embeddings/oleObject20.bin"/><Relationship Id="rId56" Type="http://schemas.openxmlformats.org/officeDocument/2006/relationships/oleObject" Target="embeddings/oleObject24.bin"/><Relationship Id="rId8" Type="http://schemas.openxmlformats.org/officeDocument/2006/relationships/image" Target="media/image1.wmf"/><Relationship Id="rId51" Type="http://schemas.openxmlformats.org/officeDocument/2006/relationships/image" Target="media/image22.wmf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image" Target="media/image13.wmf"/><Relationship Id="rId38" Type="http://schemas.openxmlformats.org/officeDocument/2006/relationships/oleObject" Target="embeddings/oleObject15.bin"/><Relationship Id="rId46" Type="http://schemas.openxmlformats.org/officeDocument/2006/relationships/oleObject" Target="embeddings/oleObject19.bin"/><Relationship Id="rId59" Type="http://schemas.openxmlformats.org/officeDocument/2006/relationships/image" Target="media/image2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7526E4-581F-45DC-8CB3-A45D519D43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lal moatimid</dc:creator>
  <cp:lastModifiedBy>at elsayed</cp:lastModifiedBy>
  <cp:revision>2</cp:revision>
  <cp:lastPrinted>2023-07-07T00:06:00Z</cp:lastPrinted>
  <dcterms:created xsi:type="dcterms:W3CDTF">2023-08-14T15:54:00Z</dcterms:created>
  <dcterms:modified xsi:type="dcterms:W3CDTF">2023-08-14T15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382938656c04ada3610e4f03e0ca53267b05a89a1d48c1afaf9cd98fd84030</vt:lpwstr>
  </property>
  <property fmtid="{D5CDD505-2E9C-101B-9397-08002B2CF9AE}" pid="3" name="MTWinEqns">
    <vt:bool>true</vt:bool>
  </property>
</Properties>
</file>